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72F1F" w14:textId="77777777" w:rsidR="00DC3896" w:rsidRPr="00737583" w:rsidRDefault="00DC3896" w:rsidP="00DC3896">
      <w:pPr>
        <w:pStyle w:val="EndNoteBibliography"/>
        <w:spacing w:after="0"/>
        <w:ind w:left="720" w:hanging="720"/>
        <w:rPr>
          <w:b/>
          <w:bCs/>
          <w:color w:val="000000" w:themeColor="text1"/>
        </w:rPr>
      </w:pPr>
      <w:r w:rsidRPr="00737583">
        <w:rPr>
          <w:b/>
          <w:bCs/>
          <w:color w:val="000000" w:themeColor="text1"/>
        </w:rPr>
        <w:t xml:space="preserve">Figure 1- Suppl: </w:t>
      </w:r>
      <w:r w:rsidRPr="00737583">
        <w:rPr>
          <w:color w:val="000000" w:themeColor="text1"/>
        </w:rPr>
        <w:t xml:space="preserve">Study </w:t>
      </w:r>
      <w:r>
        <w:rPr>
          <w:color w:val="000000" w:themeColor="text1"/>
        </w:rPr>
        <w:t>procedures</w:t>
      </w:r>
      <w:r w:rsidRPr="00737583">
        <w:rPr>
          <w:b/>
          <w:bCs/>
          <w:color w:val="000000" w:themeColor="text1"/>
        </w:rPr>
        <w:t xml:space="preserve"> </w:t>
      </w:r>
    </w:p>
    <w:p w14:paraId="5A179313" w14:textId="77777777" w:rsidR="00DC3896" w:rsidRPr="00737583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55721F6F" w14:textId="77777777" w:rsidR="00DC3896" w:rsidRPr="00737583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162CD5DF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 w:rsidRPr="00737583">
        <w:rPr>
          <w:color w:val="000000" w:themeColor="text1"/>
        </w:rPr>
        <w:drawing>
          <wp:inline distT="0" distB="0" distL="0" distR="0" wp14:anchorId="4C49B390" wp14:editId="427A6D0F">
            <wp:extent cx="5486400" cy="3200400"/>
            <wp:effectExtent l="0" t="0" r="0" b="19050"/>
            <wp:docPr id="501740274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11578BE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3FC5FBB9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2956B4DC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7E652ECA" w14:textId="77777777" w:rsidR="00DC3896" w:rsidRPr="00737583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0AC0F78B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27E54239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212A5D6D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714ED478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7839F06F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61C9C171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140EF447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1CBE14AC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432BCBE6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0239FFFD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061E40B1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1A4671F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2B14F02A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D4E32A1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1BF92D3F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41498CCC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3DAB4FD1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7021D95E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D9CE02F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665160C9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AFAE692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666C49ED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635CEF99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7F60AD00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3AD9D2D6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17A1CB4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54AC11BC" w14:textId="77777777" w:rsidR="00DC3896" w:rsidRDefault="00DC3896" w:rsidP="00DC3896">
      <w:pPr>
        <w:pStyle w:val="EndNoteBibliography"/>
        <w:spacing w:after="0"/>
        <w:ind w:left="720" w:hanging="720"/>
        <w:rPr>
          <w:b/>
          <w:bCs/>
          <w:color w:val="EE0000"/>
        </w:rPr>
      </w:pPr>
    </w:p>
    <w:p w14:paraId="68314C29" w14:textId="77777777" w:rsidR="00DC3896" w:rsidRPr="00EA154C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 w:rsidRPr="00EA154C">
        <w:rPr>
          <w:b/>
          <w:bCs/>
          <w:color w:val="000000" w:themeColor="text1"/>
        </w:rPr>
        <w:lastRenderedPageBreak/>
        <w:t>Figure 2 – Suppl:</w:t>
      </w:r>
      <w:r w:rsidRPr="00EA154C">
        <w:rPr>
          <w:color w:val="000000" w:themeColor="text1"/>
        </w:rPr>
        <w:t xml:space="preserve"> Study CONSORT diagram</w:t>
      </w:r>
    </w:p>
    <w:p w14:paraId="4643AC31" w14:textId="77777777" w:rsidR="00DC3896" w:rsidRPr="00C05E2A" w:rsidRDefault="00DC3896" w:rsidP="00DC3896">
      <w:pPr>
        <w:pStyle w:val="EndNoteBibliography"/>
        <w:spacing w:after="0"/>
        <w:ind w:left="720" w:hanging="720"/>
        <w:rPr>
          <w:color w:val="EE0000"/>
        </w:rPr>
      </w:pPr>
    </w:p>
    <w:p w14:paraId="2D31B1D6" w14:textId="77777777" w:rsidR="00DC3896" w:rsidRDefault="00DC3896" w:rsidP="00DC3896">
      <w:pPr>
        <w:pStyle w:val="EndNoteBibliography"/>
        <w:spacing w:after="0"/>
        <w:ind w:left="720" w:hanging="720"/>
      </w:pPr>
    </w:p>
    <w:p w14:paraId="66803701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6B8CE" wp14:editId="15DCA74E">
                <wp:simplePos x="0" y="0"/>
                <wp:positionH relativeFrom="column">
                  <wp:posOffset>2405074</wp:posOffset>
                </wp:positionH>
                <wp:positionV relativeFrom="paragraph">
                  <wp:posOffset>2294256</wp:posOffset>
                </wp:positionV>
                <wp:extent cx="355606" cy="581690"/>
                <wp:effectExtent l="1270" t="0" r="13970" b="13970"/>
                <wp:wrapNone/>
                <wp:docPr id="167672098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55606" cy="581690"/>
                        </a:xfrm>
                        <a:prstGeom prst="bentConnector3">
                          <a:avLst>
                            <a:gd name="adj1" fmla="val 38287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A7570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" o:spid="_x0000_s1026" type="#_x0000_t34" style="position:absolute;margin-left:189.4pt;margin-top:180.65pt;width:28pt;height:45.8pt;rotation:9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" adj="8270" strokecolor="#4472c4 [3204]" strokeweight=".5pt"/>
            </w:pict>
          </mc:Fallback>
        </mc:AlternateContent>
      </w:r>
      <w:r>
        <w:rPr>
          <w:color w:val="000000" w:themeColor="text1"/>
        </w:rPr>
        <w:drawing>
          <wp:inline distT="0" distB="0" distL="0" distR="0" wp14:anchorId="4D0B278A" wp14:editId="3FF8A88F">
            <wp:extent cx="6469117" cy="5780690"/>
            <wp:effectExtent l="0" t="0" r="0" b="10795"/>
            <wp:docPr id="1557157040" name="Diagram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5FCB2084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0EAB4B29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5C6F2A40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2FB4C898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458045E9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6506DB8D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53219D3E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4B9A3860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7671A771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0131A1D3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6819D439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41EF6DDE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1956B6D1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2EB0293F" w14:textId="77777777" w:rsidR="00DC3896" w:rsidRPr="00EA154C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 w:rsidRPr="00EA154C">
        <w:rPr>
          <w:b/>
          <w:bCs/>
          <w:color w:val="000000" w:themeColor="text1"/>
        </w:rPr>
        <w:lastRenderedPageBreak/>
        <w:t>Figure 3 – Suppl:</w:t>
      </w:r>
      <w:r w:rsidRPr="00EA154C">
        <w:rPr>
          <w:color w:val="000000" w:themeColor="text1"/>
        </w:rPr>
        <w:t xml:space="preserve"> S-WSL (a) and D-WSL (b) </w:t>
      </w:r>
      <w:r>
        <w:rPr>
          <w:color w:val="000000" w:themeColor="text1"/>
        </w:rPr>
        <w:t xml:space="preserve">per-sample </w:t>
      </w:r>
      <w:r w:rsidRPr="00EA154C">
        <w:rPr>
          <w:color w:val="000000" w:themeColor="text1"/>
        </w:rPr>
        <w:t>paired plots.</w:t>
      </w:r>
    </w:p>
    <w:p w14:paraId="372B2E01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0E90A738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5E6BD46D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69C14591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3696C210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 w:rsidRPr="00036F01">
        <w:rPr>
          <w:color w:val="000000" w:themeColor="text1"/>
        </w:rPr>
        <w:drawing>
          <wp:inline distT="0" distB="0" distL="0" distR="0" wp14:anchorId="41673E1B" wp14:editId="30C66894">
            <wp:extent cx="5943600" cy="2971800"/>
            <wp:effectExtent l="0" t="0" r="0" b="0"/>
            <wp:docPr id="1057081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8171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FB95A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(a)</w:t>
      </w:r>
    </w:p>
    <w:p w14:paraId="1A968DDC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1CCCF46F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</w:p>
    <w:p w14:paraId="7DCA130C" w14:textId="77777777" w:rsidR="00DC3896" w:rsidRDefault="00DC3896" w:rsidP="00DC3896">
      <w:pPr>
        <w:pStyle w:val="EndNoteBibliography"/>
        <w:spacing w:after="0"/>
        <w:ind w:left="720" w:hanging="720"/>
        <w:rPr>
          <w:color w:val="000000" w:themeColor="text1"/>
        </w:rPr>
      </w:pPr>
      <w:r w:rsidRPr="00036F01">
        <w:rPr>
          <w:color w:val="000000" w:themeColor="text1"/>
        </w:rPr>
        <w:drawing>
          <wp:inline distT="0" distB="0" distL="0" distR="0" wp14:anchorId="46A6B647" wp14:editId="04ABAAB2">
            <wp:extent cx="5943600" cy="2971800"/>
            <wp:effectExtent l="0" t="0" r="0" b="0"/>
            <wp:docPr id="50897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9757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8F9DE" w14:textId="77777777" w:rsidR="00C03C55" w:rsidRDefault="00C03C55"/>
    <w:sectPr w:rsidR="00C03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96"/>
    <w:rsid w:val="00C03C55"/>
    <w:rsid w:val="00DC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4E87"/>
  <w15:chartTrackingRefBased/>
  <w15:docId w15:val="{255F691F-215E-4DEB-896F-1710E237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C3896"/>
    <w:pPr>
      <w:spacing w:line="240" w:lineRule="auto"/>
      <w:ind w:firstLine="720"/>
      <w:jc w:val="both"/>
    </w:pPr>
    <w:rPr>
      <w:rFonts w:ascii="Arial" w:hAnsi="Arial" w:cs="Arial"/>
      <w:noProof/>
      <w:kern w:val="2"/>
      <w:sz w:val="20"/>
      <w:szCs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C3896"/>
    <w:rPr>
      <w:rFonts w:ascii="Arial" w:hAnsi="Arial" w:cs="Arial"/>
      <w:noProof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image" Target="media/image2.png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CAEE8D8-087D-46CB-90E2-FD9E034A9DCD}" type="doc">
      <dgm:prSet loTypeId="urn:microsoft.com/office/officeart/2005/8/layout/process5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B271059-BE87-450B-B871-E43BB9A4592F}">
      <dgm:prSet phldrT="[Text]" custT="1"/>
      <dgm:spPr/>
      <dgm:t>
        <a:bodyPr/>
        <a:lstStyle/>
        <a:p>
          <a:r>
            <a:rPr lang="en-US" sz="650" b="1" u="sng"/>
            <a:t>Sample Collection</a:t>
          </a:r>
        </a:p>
        <a:p>
          <a:r>
            <a:rPr lang="en-US" sz="650"/>
            <a:t>60 bovine incisors extracted from jaws, teeth with visiable cracks or defects were discarded</a:t>
          </a:r>
        </a:p>
      </dgm:t>
    </dgm:pt>
    <dgm:pt modelId="{2B133DE5-474A-42B9-8D3F-E19B5ACC8799}" type="parTrans" cxnId="{37242FBC-F36C-4224-A0FD-D10317C89897}">
      <dgm:prSet/>
      <dgm:spPr/>
      <dgm:t>
        <a:bodyPr/>
        <a:lstStyle/>
        <a:p>
          <a:endParaRPr lang="en-US"/>
        </a:p>
      </dgm:t>
    </dgm:pt>
    <dgm:pt modelId="{203EA8D4-2300-45B6-8699-41B75FCCC44E}" type="sibTrans" cxnId="{37242FBC-F36C-4224-A0FD-D10317C89897}">
      <dgm:prSet/>
      <dgm:spPr/>
      <dgm:t>
        <a:bodyPr/>
        <a:lstStyle/>
        <a:p>
          <a:endParaRPr lang="en-US"/>
        </a:p>
      </dgm:t>
    </dgm:pt>
    <dgm:pt modelId="{67DDC23D-C518-4C79-BEB0-B4F1F0BDEB12}">
      <dgm:prSet phldrT="[Text]" custT="1"/>
      <dgm:spPr/>
      <dgm:t>
        <a:bodyPr/>
        <a:lstStyle/>
        <a:p>
          <a:r>
            <a:rPr lang="en-US" sz="650"/>
            <a:t>Teeth were stored in 1% Cloramine-T solution for one week</a:t>
          </a:r>
        </a:p>
      </dgm:t>
    </dgm:pt>
    <dgm:pt modelId="{DADE35E7-B99B-4ED0-B8E4-93C841AAD58C}" type="parTrans" cxnId="{E880BD93-A532-4164-83BA-E5B96496319F}">
      <dgm:prSet/>
      <dgm:spPr/>
      <dgm:t>
        <a:bodyPr/>
        <a:lstStyle/>
        <a:p>
          <a:endParaRPr lang="en-US"/>
        </a:p>
      </dgm:t>
    </dgm:pt>
    <dgm:pt modelId="{968612E9-AAE9-48AB-BDD8-DCBCA4CBB41A}" type="sibTrans" cxnId="{E880BD93-A532-4164-83BA-E5B96496319F}">
      <dgm:prSet/>
      <dgm:spPr/>
      <dgm:t>
        <a:bodyPr/>
        <a:lstStyle/>
        <a:p>
          <a:endParaRPr lang="en-US"/>
        </a:p>
      </dgm:t>
    </dgm:pt>
    <dgm:pt modelId="{13155129-1C64-4308-9F1F-6D8F6695B73B}">
      <dgm:prSet phldrT="[Text]" custT="1"/>
      <dgm:spPr/>
      <dgm:t>
        <a:bodyPr/>
        <a:lstStyle/>
        <a:p>
          <a:r>
            <a:rPr lang="en-US" sz="650" b="1" u="sng"/>
            <a:t>Sample preparation</a:t>
          </a:r>
        </a:p>
        <a:p>
          <a:r>
            <a:rPr lang="en-US" sz="650"/>
            <a:t>Crowns were sectioned in half incisogingivally or mesiodistally and separated from roots using a diamond precision saw</a:t>
          </a:r>
        </a:p>
      </dgm:t>
    </dgm:pt>
    <dgm:pt modelId="{6BC01769-A618-40C3-91D5-05E5D58FA978}" type="parTrans" cxnId="{CC0C17ED-7238-4AB4-9428-0C095DFECD7E}">
      <dgm:prSet/>
      <dgm:spPr/>
      <dgm:t>
        <a:bodyPr/>
        <a:lstStyle/>
        <a:p>
          <a:endParaRPr lang="en-US"/>
        </a:p>
      </dgm:t>
    </dgm:pt>
    <dgm:pt modelId="{2CE24FD3-E202-4D52-807B-8BC1C15EACDD}" type="sibTrans" cxnId="{CC0C17ED-7238-4AB4-9428-0C095DFECD7E}">
      <dgm:prSet/>
      <dgm:spPr/>
      <dgm:t>
        <a:bodyPr/>
        <a:lstStyle/>
        <a:p>
          <a:endParaRPr lang="en-US"/>
        </a:p>
      </dgm:t>
    </dgm:pt>
    <dgm:pt modelId="{34B6B06C-5E65-428B-99CA-8231D8460524}">
      <dgm:prSet custT="1"/>
      <dgm:spPr/>
      <dgm:t>
        <a:bodyPr/>
        <a:lstStyle/>
        <a:p>
          <a:r>
            <a:rPr lang="en-US" sz="650"/>
            <a:t>A 4x4 mm square sticker was applied to the surface of each sample and three indentations were made with a bur in a triangular shape	</a:t>
          </a:r>
        </a:p>
      </dgm:t>
    </dgm:pt>
    <dgm:pt modelId="{4F220495-189C-41F0-BF76-E6B487EB0B3C}" type="parTrans" cxnId="{EE949672-DD9F-4C69-81CB-D0A5AB8FF730}">
      <dgm:prSet/>
      <dgm:spPr/>
      <dgm:t>
        <a:bodyPr/>
        <a:lstStyle/>
        <a:p>
          <a:endParaRPr lang="en-US"/>
        </a:p>
      </dgm:t>
    </dgm:pt>
    <dgm:pt modelId="{21076130-20A4-48BC-811E-C17C0E314F15}" type="sibTrans" cxnId="{EE949672-DD9F-4C69-81CB-D0A5AB8FF730}">
      <dgm:prSet/>
      <dgm:spPr/>
      <dgm:t>
        <a:bodyPr/>
        <a:lstStyle/>
        <a:p>
          <a:endParaRPr lang="en-US"/>
        </a:p>
      </dgm:t>
    </dgm:pt>
    <dgm:pt modelId="{BCD381D2-7515-4D70-BD2A-C0B0082A3B5A}">
      <dgm:prSet custT="1"/>
      <dgm:spPr/>
      <dgm:t>
        <a:bodyPr/>
        <a:lstStyle/>
        <a:p>
          <a:r>
            <a:rPr lang="en-US" sz="650"/>
            <a:t>Samples were thoroughly dried and embedded in a radiolucent chemical cure resin</a:t>
          </a:r>
        </a:p>
      </dgm:t>
    </dgm:pt>
    <dgm:pt modelId="{6E5926F5-20F9-4072-BE17-A797F4728FA4}" type="parTrans" cxnId="{2601A704-F3D5-4A54-88D9-EACF80832AAB}">
      <dgm:prSet/>
      <dgm:spPr/>
      <dgm:t>
        <a:bodyPr/>
        <a:lstStyle/>
        <a:p>
          <a:endParaRPr lang="en-US"/>
        </a:p>
      </dgm:t>
    </dgm:pt>
    <dgm:pt modelId="{6E051631-4678-4382-8012-9CA2A64080B2}" type="sibTrans" cxnId="{2601A704-F3D5-4A54-88D9-EACF80832AAB}">
      <dgm:prSet/>
      <dgm:spPr/>
      <dgm:t>
        <a:bodyPr/>
        <a:lstStyle/>
        <a:p>
          <a:endParaRPr lang="en-US"/>
        </a:p>
      </dgm:t>
    </dgm:pt>
    <dgm:pt modelId="{366D1BA6-5A18-4AEB-8738-1CA2959AF325}">
      <dgm:prSet custT="1"/>
      <dgm:spPr/>
      <dgm:t>
        <a:bodyPr/>
        <a:lstStyle/>
        <a:p>
          <a:r>
            <a:rPr lang="en-US" sz="650"/>
            <a:t>embedding blocks were trimmed to 13 mm thickness and flats were polished onto exposed enamel surface</a:t>
          </a:r>
        </a:p>
      </dgm:t>
    </dgm:pt>
    <dgm:pt modelId="{BF52BF9D-AF6A-4CA6-8ECF-CAAC1672F4C1}" type="parTrans" cxnId="{CB1C5AD8-D3A3-44AC-84E4-A05BB0BEC7D4}">
      <dgm:prSet/>
      <dgm:spPr/>
      <dgm:t>
        <a:bodyPr/>
        <a:lstStyle/>
        <a:p>
          <a:endParaRPr lang="en-US"/>
        </a:p>
      </dgm:t>
    </dgm:pt>
    <dgm:pt modelId="{000D82D6-73E5-4EE6-8FA7-752AE6555EA5}" type="sibTrans" cxnId="{CB1C5AD8-D3A3-44AC-84E4-A05BB0BEC7D4}">
      <dgm:prSet/>
      <dgm:spPr/>
      <dgm:t>
        <a:bodyPr/>
        <a:lstStyle/>
        <a:p>
          <a:endParaRPr lang="en-US"/>
        </a:p>
      </dgm:t>
    </dgm:pt>
    <dgm:pt modelId="{70F067F3-5576-4684-8F9A-DF9F8BFD6626}">
      <dgm:prSet custT="1"/>
      <dgm:spPr/>
      <dgm:t>
        <a:bodyPr/>
        <a:lstStyle/>
        <a:p>
          <a:r>
            <a:rPr lang="en-US" sz="650"/>
            <a:t>Samples were stored in 1% Chloramine-T solution for one more week</a:t>
          </a:r>
        </a:p>
      </dgm:t>
    </dgm:pt>
    <dgm:pt modelId="{E31E87DF-65A5-4ECB-BAE8-ABAE7FC1B8FF}" type="parTrans" cxnId="{8B89AB8B-4F40-41C0-A88C-04DF913CF64E}">
      <dgm:prSet/>
      <dgm:spPr/>
      <dgm:t>
        <a:bodyPr/>
        <a:lstStyle/>
        <a:p>
          <a:endParaRPr lang="en-US"/>
        </a:p>
      </dgm:t>
    </dgm:pt>
    <dgm:pt modelId="{7FAB491D-564C-4B55-9DD4-5C3F3BBE2548}" type="sibTrans" cxnId="{8B89AB8B-4F40-41C0-A88C-04DF913CF64E}">
      <dgm:prSet/>
      <dgm:spPr/>
      <dgm:t>
        <a:bodyPr/>
        <a:lstStyle/>
        <a:p>
          <a:endParaRPr lang="en-US"/>
        </a:p>
      </dgm:t>
    </dgm:pt>
    <dgm:pt modelId="{973F47B3-CECC-4B0F-8315-B317CDD4FB7F}">
      <dgm:prSet custT="1"/>
      <dgm:spPr/>
      <dgm:t>
        <a:bodyPr/>
        <a:lstStyle/>
        <a:p>
          <a:r>
            <a:rPr lang="en-US" sz="650"/>
            <a:t>Acid-resistant nail varnish was painted over the surrounding tooth surface and, once dry, the sticker was removed</a:t>
          </a:r>
        </a:p>
      </dgm:t>
    </dgm:pt>
    <dgm:pt modelId="{D73EA99E-A056-494F-8112-23D77333951B}" type="parTrans" cxnId="{FD7D9F6D-D055-41ED-B3F5-3957E30BCD87}">
      <dgm:prSet/>
      <dgm:spPr/>
      <dgm:t>
        <a:bodyPr/>
        <a:lstStyle/>
        <a:p>
          <a:endParaRPr lang="en-US"/>
        </a:p>
      </dgm:t>
    </dgm:pt>
    <dgm:pt modelId="{03F4A823-D894-416C-BB1B-09A1ADAB8F14}" type="sibTrans" cxnId="{FD7D9F6D-D055-41ED-B3F5-3957E30BCD87}">
      <dgm:prSet/>
      <dgm:spPr/>
      <dgm:t>
        <a:bodyPr/>
        <a:lstStyle/>
        <a:p>
          <a:endParaRPr lang="en-US"/>
        </a:p>
      </dgm:t>
    </dgm:pt>
    <dgm:pt modelId="{690B6E42-2F87-4F7D-9261-9469AEC414E6}">
      <dgm:prSet custT="1"/>
      <dgm:spPr/>
      <dgm:t>
        <a:bodyPr/>
        <a:lstStyle/>
        <a:p>
          <a:r>
            <a:rPr lang="en-US" sz="650" b="1" u="sng"/>
            <a:t>WSL Creation and pH Cycling</a:t>
          </a:r>
        </a:p>
        <a:p>
          <a:r>
            <a:rPr lang="en-US" sz="650" b="1"/>
            <a:t>Samples 1-60:</a:t>
          </a:r>
        </a:p>
        <a:p>
          <a:r>
            <a:rPr lang="en-US" sz="650"/>
            <a:t>2-Day pH Cycle</a:t>
          </a:r>
        </a:p>
        <a:p>
          <a:r>
            <a:rPr lang="en-US" sz="650" b="1"/>
            <a:t>Samples 61-120:</a:t>
          </a:r>
        </a:p>
        <a:p>
          <a:r>
            <a:rPr lang="en-US" sz="650"/>
            <a:t>4-Day pH Cycle</a:t>
          </a:r>
        </a:p>
      </dgm:t>
    </dgm:pt>
    <dgm:pt modelId="{893B926B-14D7-425E-B36C-A9A4A6B0A272}" type="parTrans" cxnId="{7157CB24-0A33-439D-B3F9-EABA28BA6BD4}">
      <dgm:prSet/>
      <dgm:spPr/>
      <dgm:t>
        <a:bodyPr/>
        <a:lstStyle/>
        <a:p>
          <a:endParaRPr lang="en-US"/>
        </a:p>
      </dgm:t>
    </dgm:pt>
    <dgm:pt modelId="{0539148D-212D-4D62-ABA1-B1C3BDB3FBFF}" type="sibTrans" cxnId="{7157CB24-0A33-439D-B3F9-EABA28BA6BD4}">
      <dgm:prSet/>
      <dgm:spPr/>
      <dgm:t>
        <a:bodyPr/>
        <a:lstStyle/>
        <a:p>
          <a:endParaRPr lang="en-US"/>
        </a:p>
      </dgm:t>
    </dgm:pt>
    <dgm:pt modelId="{15C65A63-15E8-42F0-AE98-E4E02F222EF8}" type="pres">
      <dgm:prSet presAssocID="{FCAEE8D8-087D-46CB-90E2-FD9E034A9DCD}" presName="diagram" presStyleCnt="0">
        <dgm:presLayoutVars>
          <dgm:dir/>
          <dgm:resizeHandles val="exact"/>
        </dgm:presLayoutVars>
      </dgm:prSet>
      <dgm:spPr/>
    </dgm:pt>
    <dgm:pt modelId="{4427388E-22F7-4C20-ADD1-0BD3B2A69FBD}" type="pres">
      <dgm:prSet presAssocID="{9B271059-BE87-450B-B871-E43BB9A4592F}" presName="node" presStyleLbl="node1" presStyleIdx="0" presStyleCnt="9">
        <dgm:presLayoutVars>
          <dgm:bulletEnabled val="1"/>
        </dgm:presLayoutVars>
      </dgm:prSet>
      <dgm:spPr/>
    </dgm:pt>
    <dgm:pt modelId="{3326D634-0C79-44C0-A99F-6830BECF8AFB}" type="pres">
      <dgm:prSet presAssocID="{203EA8D4-2300-45B6-8699-41B75FCCC44E}" presName="sibTrans" presStyleLbl="sibTrans2D1" presStyleIdx="0" presStyleCnt="8"/>
      <dgm:spPr/>
    </dgm:pt>
    <dgm:pt modelId="{B48634A6-9784-46C7-8458-F27C57D1D2B6}" type="pres">
      <dgm:prSet presAssocID="{203EA8D4-2300-45B6-8699-41B75FCCC44E}" presName="connectorText" presStyleLbl="sibTrans2D1" presStyleIdx="0" presStyleCnt="8"/>
      <dgm:spPr/>
    </dgm:pt>
    <dgm:pt modelId="{92A7B003-2974-441F-9DE8-6FD99ED11AB0}" type="pres">
      <dgm:prSet presAssocID="{67DDC23D-C518-4C79-BEB0-B4F1F0BDEB12}" presName="node" presStyleLbl="node1" presStyleIdx="1" presStyleCnt="9">
        <dgm:presLayoutVars>
          <dgm:bulletEnabled val="1"/>
        </dgm:presLayoutVars>
      </dgm:prSet>
      <dgm:spPr/>
    </dgm:pt>
    <dgm:pt modelId="{3FEF7FD6-BB7A-4935-BD42-30E29A54E85F}" type="pres">
      <dgm:prSet presAssocID="{968612E9-AAE9-48AB-BDD8-DCBCA4CBB41A}" presName="sibTrans" presStyleLbl="sibTrans2D1" presStyleIdx="1" presStyleCnt="8"/>
      <dgm:spPr/>
    </dgm:pt>
    <dgm:pt modelId="{368010CF-C9F9-468E-BE11-8D3A6C145329}" type="pres">
      <dgm:prSet presAssocID="{968612E9-AAE9-48AB-BDD8-DCBCA4CBB41A}" presName="connectorText" presStyleLbl="sibTrans2D1" presStyleIdx="1" presStyleCnt="8"/>
      <dgm:spPr/>
    </dgm:pt>
    <dgm:pt modelId="{6FC171A6-9612-4AAE-AADC-FAC3E61636F8}" type="pres">
      <dgm:prSet presAssocID="{13155129-1C64-4308-9F1F-6D8F6695B73B}" presName="node" presStyleLbl="node1" presStyleIdx="2" presStyleCnt="9">
        <dgm:presLayoutVars>
          <dgm:bulletEnabled val="1"/>
        </dgm:presLayoutVars>
      </dgm:prSet>
      <dgm:spPr/>
    </dgm:pt>
    <dgm:pt modelId="{131E2970-9E76-420F-8CED-C8C2B219E9B4}" type="pres">
      <dgm:prSet presAssocID="{2CE24FD3-E202-4D52-807B-8BC1C15EACDD}" presName="sibTrans" presStyleLbl="sibTrans2D1" presStyleIdx="2" presStyleCnt="8"/>
      <dgm:spPr/>
    </dgm:pt>
    <dgm:pt modelId="{0ADFD421-3C15-4EE5-B9DF-D8162620C95B}" type="pres">
      <dgm:prSet presAssocID="{2CE24FD3-E202-4D52-807B-8BC1C15EACDD}" presName="connectorText" presStyleLbl="sibTrans2D1" presStyleIdx="2" presStyleCnt="8"/>
      <dgm:spPr/>
    </dgm:pt>
    <dgm:pt modelId="{8B8BD7E2-7425-4ACC-86A3-13AB99F2D48C}" type="pres">
      <dgm:prSet presAssocID="{70F067F3-5576-4684-8F9A-DF9F8BFD6626}" presName="node" presStyleLbl="node1" presStyleIdx="3" presStyleCnt="9">
        <dgm:presLayoutVars>
          <dgm:bulletEnabled val="1"/>
        </dgm:presLayoutVars>
      </dgm:prSet>
      <dgm:spPr/>
    </dgm:pt>
    <dgm:pt modelId="{042A85B5-34FA-4F98-B2E9-609D7B0274C7}" type="pres">
      <dgm:prSet presAssocID="{7FAB491D-564C-4B55-9DD4-5C3F3BBE2548}" presName="sibTrans" presStyleLbl="sibTrans2D1" presStyleIdx="3" presStyleCnt="8"/>
      <dgm:spPr/>
    </dgm:pt>
    <dgm:pt modelId="{ED05CD01-A767-4690-8A9C-46F4F543E96D}" type="pres">
      <dgm:prSet presAssocID="{7FAB491D-564C-4B55-9DD4-5C3F3BBE2548}" presName="connectorText" presStyleLbl="sibTrans2D1" presStyleIdx="3" presStyleCnt="8"/>
      <dgm:spPr/>
    </dgm:pt>
    <dgm:pt modelId="{9F5927F2-055F-4ACE-82EA-769676A2CFC6}" type="pres">
      <dgm:prSet presAssocID="{BCD381D2-7515-4D70-BD2A-C0B0082A3B5A}" presName="node" presStyleLbl="node1" presStyleIdx="4" presStyleCnt="9">
        <dgm:presLayoutVars>
          <dgm:bulletEnabled val="1"/>
        </dgm:presLayoutVars>
      </dgm:prSet>
      <dgm:spPr/>
    </dgm:pt>
    <dgm:pt modelId="{B02C6295-31B9-415E-A2DA-ABF17345B5A5}" type="pres">
      <dgm:prSet presAssocID="{6E051631-4678-4382-8012-9CA2A64080B2}" presName="sibTrans" presStyleLbl="sibTrans2D1" presStyleIdx="4" presStyleCnt="8"/>
      <dgm:spPr/>
    </dgm:pt>
    <dgm:pt modelId="{1F51D290-178C-42C0-AA78-34DE691F1E2A}" type="pres">
      <dgm:prSet presAssocID="{6E051631-4678-4382-8012-9CA2A64080B2}" presName="connectorText" presStyleLbl="sibTrans2D1" presStyleIdx="4" presStyleCnt="8"/>
      <dgm:spPr/>
    </dgm:pt>
    <dgm:pt modelId="{7AF1E6F0-C89D-42A8-9CC7-BF2819B2B059}" type="pres">
      <dgm:prSet presAssocID="{366D1BA6-5A18-4AEB-8738-1CA2959AF325}" presName="node" presStyleLbl="node1" presStyleIdx="5" presStyleCnt="9">
        <dgm:presLayoutVars>
          <dgm:bulletEnabled val="1"/>
        </dgm:presLayoutVars>
      </dgm:prSet>
      <dgm:spPr/>
    </dgm:pt>
    <dgm:pt modelId="{1778EEE8-734F-42BF-B2A7-675EB15DD3D4}" type="pres">
      <dgm:prSet presAssocID="{000D82D6-73E5-4EE6-8FA7-752AE6555EA5}" presName="sibTrans" presStyleLbl="sibTrans2D1" presStyleIdx="5" presStyleCnt="8"/>
      <dgm:spPr/>
    </dgm:pt>
    <dgm:pt modelId="{C1385C3E-FECA-4AA4-AA7B-8755D3DF0958}" type="pres">
      <dgm:prSet presAssocID="{000D82D6-73E5-4EE6-8FA7-752AE6555EA5}" presName="connectorText" presStyleLbl="sibTrans2D1" presStyleIdx="5" presStyleCnt="8"/>
      <dgm:spPr/>
    </dgm:pt>
    <dgm:pt modelId="{685106C9-FA0C-4864-8203-84F9034FE9B7}" type="pres">
      <dgm:prSet presAssocID="{34B6B06C-5E65-428B-99CA-8231D8460524}" presName="node" presStyleLbl="node1" presStyleIdx="6" presStyleCnt="9">
        <dgm:presLayoutVars>
          <dgm:bulletEnabled val="1"/>
        </dgm:presLayoutVars>
      </dgm:prSet>
      <dgm:spPr/>
    </dgm:pt>
    <dgm:pt modelId="{6C855CE8-FE82-461D-A0EB-9395B7E73EC2}" type="pres">
      <dgm:prSet presAssocID="{21076130-20A4-48BC-811E-C17C0E314F15}" presName="sibTrans" presStyleLbl="sibTrans2D1" presStyleIdx="6" presStyleCnt="8"/>
      <dgm:spPr/>
    </dgm:pt>
    <dgm:pt modelId="{221CB2B5-3542-4BD0-A36F-096C4F61F055}" type="pres">
      <dgm:prSet presAssocID="{21076130-20A4-48BC-811E-C17C0E314F15}" presName="connectorText" presStyleLbl="sibTrans2D1" presStyleIdx="6" presStyleCnt="8"/>
      <dgm:spPr/>
    </dgm:pt>
    <dgm:pt modelId="{AAD98B5A-0275-4CF4-914F-AD7008E9D880}" type="pres">
      <dgm:prSet presAssocID="{973F47B3-CECC-4B0F-8315-B317CDD4FB7F}" presName="node" presStyleLbl="node1" presStyleIdx="7" presStyleCnt="9">
        <dgm:presLayoutVars>
          <dgm:bulletEnabled val="1"/>
        </dgm:presLayoutVars>
      </dgm:prSet>
      <dgm:spPr/>
    </dgm:pt>
    <dgm:pt modelId="{B02779ED-E88A-45AD-BB4F-028112A5AF06}" type="pres">
      <dgm:prSet presAssocID="{03F4A823-D894-416C-BB1B-09A1ADAB8F14}" presName="sibTrans" presStyleLbl="sibTrans2D1" presStyleIdx="7" presStyleCnt="8"/>
      <dgm:spPr/>
    </dgm:pt>
    <dgm:pt modelId="{4E95AADD-7EE8-42EA-BC91-7ECF13008B21}" type="pres">
      <dgm:prSet presAssocID="{03F4A823-D894-416C-BB1B-09A1ADAB8F14}" presName="connectorText" presStyleLbl="sibTrans2D1" presStyleIdx="7" presStyleCnt="8"/>
      <dgm:spPr/>
    </dgm:pt>
    <dgm:pt modelId="{610B1F22-9AE9-42F3-ACE0-AA23C6A1A2FD}" type="pres">
      <dgm:prSet presAssocID="{690B6E42-2F87-4F7D-9261-9469AEC414E6}" presName="node" presStyleLbl="node1" presStyleIdx="8" presStyleCnt="9">
        <dgm:presLayoutVars>
          <dgm:bulletEnabled val="1"/>
        </dgm:presLayoutVars>
      </dgm:prSet>
      <dgm:spPr/>
    </dgm:pt>
  </dgm:ptLst>
  <dgm:cxnLst>
    <dgm:cxn modelId="{2601A704-F3D5-4A54-88D9-EACF80832AAB}" srcId="{FCAEE8D8-087D-46CB-90E2-FD9E034A9DCD}" destId="{BCD381D2-7515-4D70-BD2A-C0B0082A3B5A}" srcOrd="4" destOrd="0" parTransId="{6E5926F5-20F9-4072-BE17-A797F4728FA4}" sibTransId="{6E051631-4678-4382-8012-9CA2A64080B2}"/>
    <dgm:cxn modelId="{B4506D05-A92F-4B4F-B58F-1FDD0B4CF2D0}" type="presOf" srcId="{13155129-1C64-4308-9F1F-6D8F6695B73B}" destId="{6FC171A6-9612-4AAE-AADC-FAC3E61636F8}" srcOrd="0" destOrd="0" presId="urn:microsoft.com/office/officeart/2005/8/layout/process5"/>
    <dgm:cxn modelId="{322A1A0E-A54E-443F-88A6-D6CB2B2420C7}" type="presOf" srcId="{973F47B3-CECC-4B0F-8315-B317CDD4FB7F}" destId="{AAD98B5A-0275-4CF4-914F-AD7008E9D880}" srcOrd="0" destOrd="0" presId="urn:microsoft.com/office/officeart/2005/8/layout/process5"/>
    <dgm:cxn modelId="{075F2919-74D2-403D-A42D-8DCDCC9D8A07}" type="presOf" srcId="{70F067F3-5576-4684-8F9A-DF9F8BFD6626}" destId="{8B8BD7E2-7425-4ACC-86A3-13AB99F2D48C}" srcOrd="0" destOrd="0" presId="urn:microsoft.com/office/officeart/2005/8/layout/process5"/>
    <dgm:cxn modelId="{04B6121D-99F5-495D-9902-4810A976D48D}" type="presOf" srcId="{6E051631-4678-4382-8012-9CA2A64080B2}" destId="{1F51D290-178C-42C0-AA78-34DE691F1E2A}" srcOrd="1" destOrd="0" presId="urn:microsoft.com/office/officeart/2005/8/layout/process5"/>
    <dgm:cxn modelId="{15E2F01D-47B4-4ED3-9FA5-305C77F56A9C}" type="presOf" srcId="{000D82D6-73E5-4EE6-8FA7-752AE6555EA5}" destId="{C1385C3E-FECA-4AA4-AA7B-8755D3DF0958}" srcOrd="1" destOrd="0" presId="urn:microsoft.com/office/officeart/2005/8/layout/process5"/>
    <dgm:cxn modelId="{7157CB24-0A33-439D-B3F9-EABA28BA6BD4}" srcId="{FCAEE8D8-087D-46CB-90E2-FD9E034A9DCD}" destId="{690B6E42-2F87-4F7D-9261-9469AEC414E6}" srcOrd="8" destOrd="0" parTransId="{893B926B-14D7-425E-B36C-A9A4A6B0A272}" sibTransId="{0539148D-212D-4D62-ABA1-B1C3BDB3FBFF}"/>
    <dgm:cxn modelId="{C02F5F35-4CF5-4936-8BDA-B54B1E393EC8}" type="presOf" srcId="{03F4A823-D894-416C-BB1B-09A1ADAB8F14}" destId="{B02779ED-E88A-45AD-BB4F-028112A5AF06}" srcOrd="0" destOrd="0" presId="urn:microsoft.com/office/officeart/2005/8/layout/process5"/>
    <dgm:cxn modelId="{1A11B043-2DF1-4036-9AF3-01265C806B3C}" type="presOf" srcId="{03F4A823-D894-416C-BB1B-09A1ADAB8F14}" destId="{4E95AADD-7EE8-42EA-BC91-7ECF13008B21}" srcOrd="1" destOrd="0" presId="urn:microsoft.com/office/officeart/2005/8/layout/process5"/>
    <dgm:cxn modelId="{5956294A-F1C1-42A7-B78D-F9C29E0B93C3}" type="presOf" srcId="{2CE24FD3-E202-4D52-807B-8BC1C15EACDD}" destId="{131E2970-9E76-420F-8CED-C8C2B219E9B4}" srcOrd="0" destOrd="0" presId="urn:microsoft.com/office/officeart/2005/8/layout/process5"/>
    <dgm:cxn modelId="{FD7D9F6D-D055-41ED-B3F5-3957E30BCD87}" srcId="{FCAEE8D8-087D-46CB-90E2-FD9E034A9DCD}" destId="{973F47B3-CECC-4B0F-8315-B317CDD4FB7F}" srcOrd="7" destOrd="0" parTransId="{D73EA99E-A056-494F-8112-23D77333951B}" sibTransId="{03F4A823-D894-416C-BB1B-09A1ADAB8F14}"/>
    <dgm:cxn modelId="{14513270-4959-45F8-B715-99E2669D4573}" type="presOf" srcId="{67DDC23D-C518-4C79-BEB0-B4F1F0BDEB12}" destId="{92A7B003-2974-441F-9DE8-6FD99ED11AB0}" srcOrd="0" destOrd="0" presId="urn:microsoft.com/office/officeart/2005/8/layout/process5"/>
    <dgm:cxn modelId="{EE949672-DD9F-4C69-81CB-D0A5AB8FF730}" srcId="{FCAEE8D8-087D-46CB-90E2-FD9E034A9DCD}" destId="{34B6B06C-5E65-428B-99CA-8231D8460524}" srcOrd="6" destOrd="0" parTransId="{4F220495-189C-41F0-BF76-E6B487EB0B3C}" sibTransId="{21076130-20A4-48BC-811E-C17C0E314F15}"/>
    <dgm:cxn modelId="{D01D937B-7724-478F-83FC-DF36BE44D1FA}" type="presOf" srcId="{690B6E42-2F87-4F7D-9261-9469AEC414E6}" destId="{610B1F22-9AE9-42F3-ACE0-AA23C6A1A2FD}" srcOrd="0" destOrd="0" presId="urn:microsoft.com/office/officeart/2005/8/layout/process5"/>
    <dgm:cxn modelId="{8B89AB8B-4F40-41C0-A88C-04DF913CF64E}" srcId="{FCAEE8D8-087D-46CB-90E2-FD9E034A9DCD}" destId="{70F067F3-5576-4684-8F9A-DF9F8BFD6626}" srcOrd="3" destOrd="0" parTransId="{E31E87DF-65A5-4ECB-BAE8-ABAE7FC1B8FF}" sibTransId="{7FAB491D-564C-4B55-9DD4-5C3F3BBE2548}"/>
    <dgm:cxn modelId="{24B57A8C-4B2E-422C-A1E4-200496C4D70F}" type="presOf" srcId="{7FAB491D-564C-4B55-9DD4-5C3F3BBE2548}" destId="{ED05CD01-A767-4690-8A9C-46F4F543E96D}" srcOrd="1" destOrd="0" presId="urn:microsoft.com/office/officeart/2005/8/layout/process5"/>
    <dgm:cxn modelId="{0E669692-1862-4B8E-89B3-1072698FB900}" type="presOf" srcId="{34B6B06C-5E65-428B-99CA-8231D8460524}" destId="{685106C9-FA0C-4864-8203-84F9034FE9B7}" srcOrd="0" destOrd="0" presId="urn:microsoft.com/office/officeart/2005/8/layout/process5"/>
    <dgm:cxn modelId="{034AC692-5A54-4EE4-B966-EBACE313E0F5}" type="presOf" srcId="{9B271059-BE87-450B-B871-E43BB9A4592F}" destId="{4427388E-22F7-4C20-ADD1-0BD3B2A69FBD}" srcOrd="0" destOrd="0" presId="urn:microsoft.com/office/officeart/2005/8/layout/process5"/>
    <dgm:cxn modelId="{E880BD93-A532-4164-83BA-E5B96496319F}" srcId="{FCAEE8D8-087D-46CB-90E2-FD9E034A9DCD}" destId="{67DDC23D-C518-4C79-BEB0-B4F1F0BDEB12}" srcOrd="1" destOrd="0" parTransId="{DADE35E7-B99B-4ED0-B8E4-93C841AAD58C}" sibTransId="{968612E9-AAE9-48AB-BDD8-DCBCA4CBB41A}"/>
    <dgm:cxn modelId="{C1F8A394-F1B6-4703-B3B9-AD3140A025D4}" type="presOf" srcId="{968612E9-AAE9-48AB-BDD8-DCBCA4CBB41A}" destId="{3FEF7FD6-BB7A-4935-BD42-30E29A54E85F}" srcOrd="0" destOrd="0" presId="urn:microsoft.com/office/officeart/2005/8/layout/process5"/>
    <dgm:cxn modelId="{E53DA296-0EF8-498B-A623-8EEAF2A5E2F3}" type="presOf" srcId="{366D1BA6-5A18-4AEB-8738-1CA2959AF325}" destId="{7AF1E6F0-C89D-42A8-9CC7-BF2819B2B059}" srcOrd="0" destOrd="0" presId="urn:microsoft.com/office/officeart/2005/8/layout/process5"/>
    <dgm:cxn modelId="{DD718DA4-E8F6-44DC-A6C0-D0B34BD821A9}" type="presOf" srcId="{2CE24FD3-E202-4D52-807B-8BC1C15EACDD}" destId="{0ADFD421-3C15-4EE5-B9DF-D8162620C95B}" srcOrd="1" destOrd="0" presId="urn:microsoft.com/office/officeart/2005/8/layout/process5"/>
    <dgm:cxn modelId="{F813DDA4-04A3-4D56-BE5A-9CD0BCE2C3FE}" type="presOf" srcId="{21076130-20A4-48BC-811E-C17C0E314F15}" destId="{221CB2B5-3542-4BD0-A36F-096C4F61F055}" srcOrd="1" destOrd="0" presId="urn:microsoft.com/office/officeart/2005/8/layout/process5"/>
    <dgm:cxn modelId="{A92647A8-3251-45CE-B8C3-11822ED79B2D}" type="presOf" srcId="{203EA8D4-2300-45B6-8699-41B75FCCC44E}" destId="{3326D634-0C79-44C0-A99F-6830BECF8AFB}" srcOrd="0" destOrd="0" presId="urn:microsoft.com/office/officeart/2005/8/layout/process5"/>
    <dgm:cxn modelId="{7978D4A8-1F52-4597-AB8B-EFBD76313A64}" type="presOf" srcId="{203EA8D4-2300-45B6-8699-41B75FCCC44E}" destId="{B48634A6-9784-46C7-8458-F27C57D1D2B6}" srcOrd="1" destOrd="0" presId="urn:microsoft.com/office/officeart/2005/8/layout/process5"/>
    <dgm:cxn modelId="{82AEA0AE-1F3F-4227-B594-4E5FB892D263}" type="presOf" srcId="{BCD381D2-7515-4D70-BD2A-C0B0082A3B5A}" destId="{9F5927F2-055F-4ACE-82EA-769676A2CFC6}" srcOrd="0" destOrd="0" presId="urn:microsoft.com/office/officeart/2005/8/layout/process5"/>
    <dgm:cxn modelId="{37242FBC-F36C-4224-A0FD-D10317C89897}" srcId="{FCAEE8D8-087D-46CB-90E2-FD9E034A9DCD}" destId="{9B271059-BE87-450B-B871-E43BB9A4592F}" srcOrd="0" destOrd="0" parTransId="{2B133DE5-474A-42B9-8D3F-E19B5ACC8799}" sibTransId="{203EA8D4-2300-45B6-8699-41B75FCCC44E}"/>
    <dgm:cxn modelId="{D483E9C9-C106-451B-AA71-97968EE780CE}" type="presOf" srcId="{21076130-20A4-48BC-811E-C17C0E314F15}" destId="{6C855CE8-FE82-461D-A0EB-9395B7E73EC2}" srcOrd="0" destOrd="0" presId="urn:microsoft.com/office/officeart/2005/8/layout/process5"/>
    <dgm:cxn modelId="{CB1C5AD8-D3A3-44AC-84E4-A05BB0BEC7D4}" srcId="{FCAEE8D8-087D-46CB-90E2-FD9E034A9DCD}" destId="{366D1BA6-5A18-4AEB-8738-1CA2959AF325}" srcOrd="5" destOrd="0" parTransId="{BF52BF9D-AF6A-4CA6-8ECF-CAAC1672F4C1}" sibTransId="{000D82D6-73E5-4EE6-8FA7-752AE6555EA5}"/>
    <dgm:cxn modelId="{99E6F9DE-0632-4179-A725-FF18ECC4CD80}" type="presOf" srcId="{7FAB491D-564C-4B55-9DD4-5C3F3BBE2548}" destId="{042A85B5-34FA-4F98-B2E9-609D7B0274C7}" srcOrd="0" destOrd="0" presId="urn:microsoft.com/office/officeart/2005/8/layout/process5"/>
    <dgm:cxn modelId="{CC0C17ED-7238-4AB4-9428-0C095DFECD7E}" srcId="{FCAEE8D8-087D-46CB-90E2-FD9E034A9DCD}" destId="{13155129-1C64-4308-9F1F-6D8F6695B73B}" srcOrd="2" destOrd="0" parTransId="{6BC01769-A618-40C3-91D5-05E5D58FA978}" sibTransId="{2CE24FD3-E202-4D52-807B-8BC1C15EACDD}"/>
    <dgm:cxn modelId="{10BB68F2-AA1E-4290-A7F7-FDB718079E08}" type="presOf" srcId="{FCAEE8D8-087D-46CB-90E2-FD9E034A9DCD}" destId="{15C65A63-15E8-42F0-AE98-E4E02F222EF8}" srcOrd="0" destOrd="0" presId="urn:microsoft.com/office/officeart/2005/8/layout/process5"/>
    <dgm:cxn modelId="{69944BF4-5FE1-47CD-BEEE-49CA1E30F472}" type="presOf" srcId="{6E051631-4678-4382-8012-9CA2A64080B2}" destId="{B02C6295-31B9-415E-A2DA-ABF17345B5A5}" srcOrd="0" destOrd="0" presId="urn:microsoft.com/office/officeart/2005/8/layout/process5"/>
    <dgm:cxn modelId="{A96BB4F5-207B-4138-B65A-FE8A1A3B3C40}" type="presOf" srcId="{968612E9-AAE9-48AB-BDD8-DCBCA4CBB41A}" destId="{368010CF-C9F9-468E-BE11-8D3A6C145329}" srcOrd="1" destOrd="0" presId="urn:microsoft.com/office/officeart/2005/8/layout/process5"/>
    <dgm:cxn modelId="{1EF13CF6-386F-405C-98FF-8E268A579958}" type="presOf" srcId="{000D82D6-73E5-4EE6-8FA7-752AE6555EA5}" destId="{1778EEE8-734F-42BF-B2A7-675EB15DD3D4}" srcOrd="0" destOrd="0" presId="urn:microsoft.com/office/officeart/2005/8/layout/process5"/>
    <dgm:cxn modelId="{4738C868-4675-49B8-B2C5-ED80881FF964}" type="presParOf" srcId="{15C65A63-15E8-42F0-AE98-E4E02F222EF8}" destId="{4427388E-22F7-4C20-ADD1-0BD3B2A69FBD}" srcOrd="0" destOrd="0" presId="urn:microsoft.com/office/officeart/2005/8/layout/process5"/>
    <dgm:cxn modelId="{28C111C0-264C-4242-808F-7CE881519F87}" type="presParOf" srcId="{15C65A63-15E8-42F0-AE98-E4E02F222EF8}" destId="{3326D634-0C79-44C0-A99F-6830BECF8AFB}" srcOrd="1" destOrd="0" presId="urn:microsoft.com/office/officeart/2005/8/layout/process5"/>
    <dgm:cxn modelId="{1BDBD544-7B38-4801-8E14-060C45617B80}" type="presParOf" srcId="{3326D634-0C79-44C0-A99F-6830BECF8AFB}" destId="{B48634A6-9784-46C7-8458-F27C57D1D2B6}" srcOrd="0" destOrd="0" presId="urn:microsoft.com/office/officeart/2005/8/layout/process5"/>
    <dgm:cxn modelId="{7A4E071B-604B-4DB9-9FFE-03A62B3F36B1}" type="presParOf" srcId="{15C65A63-15E8-42F0-AE98-E4E02F222EF8}" destId="{92A7B003-2974-441F-9DE8-6FD99ED11AB0}" srcOrd="2" destOrd="0" presId="urn:microsoft.com/office/officeart/2005/8/layout/process5"/>
    <dgm:cxn modelId="{33A23BD9-F5D7-4393-BDC5-B92281316C84}" type="presParOf" srcId="{15C65A63-15E8-42F0-AE98-E4E02F222EF8}" destId="{3FEF7FD6-BB7A-4935-BD42-30E29A54E85F}" srcOrd="3" destOrd="0" presId="urn:microsoft.com/office/officeart/2005/8/layout/process5"/>
    <dgm:cxn modelId="{BE0C6623-644A-4815-9E52-3F9BABBA42FC}" type="presParOf" srcId="{3FEF7FD6-BB7A-4935-BD42-30E29A54E85F}" destId="{368010CF-C9F9-468E-BE11-8D3A6C145329}" srcOrd="0" destOrd="0" presId="urn:microsoft.com/office/officeart/2005/8/layout/process5"/>
    <dgm:cxn modelId="{F454E03D-9E9A-4811-95A5-3D1FD37E542E}" type="presParOf" srcId="{15C65A63-15E8-42F0-AE98-E4E02F222EF8}" destId="{6FC171A6-9612-4AAE-AADC-FAC3E61636F8}" srcOrd="4" destOrd="0" presId="urn:microsoft.com/office/officeart/2005/8/layout/process5"/>
    <dgm:cxn modelId="{AB8F03A5-21EE-45EF-B5AA-BFAEFD6C7B21}" type="presParOf" srcId="{15C65A63-15E8-42F0-AE98-E4E02F222EF8}" destId="{131E2970-9E76-420F-8CED-C8C2B219E9B4}" srcOrd="5" destOrd="0" presId="urn:microsoft.com/office/officeart/2005/8/layout/process5"/>
    <dgm:cxn modelId="{5648DC23-AF90-4348-BCC7-EA0E9C1218FE}" type="presParOf" srcId="{131E2970-9E76-420F-8CED-C8C2B219E9B4}" destId="{0ADFD421-3C15-4EE5-B9DF-D8162620C95B}" srcOrd="0" destOrd="0" presId="urn:microsoft.com/office/officeart/2005/8/layout/process5"/>
    <dgm:cxn modelId="{04FC5588-6E05-470A-8CC4-20B1BE7101D1}" type="presParOf" srcId="{15C65A63-15E8-42F0-AE98-E4E02F222EF8}" destId="{8B8BD7E2-7425-4ACC-86A3-13AB99F2D48C}" srcOrd="6" destOrd="0" presId="urn:microsoft.com/office/officeart/2005/8/layout/process5"/>
    <dgm:cxn modelId="{8687D953-ACD3-4705-A729-0A2B930BECE7}" type="presParOf" srcId="{15C65A63-15E8-42F0-AE98-E4E02F222EF8}" destId="{042A85B5-34FA-4F98-B2E9-609D7B0274C7}" srcOrd="7" destOrd="0" presId="urn:microsoft.com/office/officeart/2005/8/layout/process5"/>
    <dgm:cxn modelId="{35F0BD1A-3245-4F8C-BE48-D8C65386D1BF}" type="presParOf" srcId="{042A85B5-34FA-4F98-B2E9-609D7B0274C7}" destId="{ED05CD01-A767-4690-8A9C-46F4F543E96D}" srcOrd="0" destOrd="0" presId="urn:microsoft.com/office/officeart/2005/8/layout/process5"/>
    <dgm:cxn modelId="{D1B4DB3A-71FF-477E-89B3-70C0E92BDA79}" type="presParOf" srcId="{15C65A63-15E8-42F0-AE98-E4E02F222EF8}" destId="{9F5927F2-055F-4ACE-82EA-769676A2CFC6}" srcOrd="8" destOrd="0" presId="urn:microsoft.com/office/officeart/2005/8/layout/process5"/>
    <dgm:cxn modelId="{88880886-A282-4041-B907-CB30F0CE8DD4}" type="presParOf" srcId="{15C65A63-15E8-42F0-AE98-E4E02F222EF8}" destId="{B02C6295-31B9-415E-A2DA-ABF17345B5A5}" srcOrd="9" destOrd="0" presId="urn:microsoft.com/office/officeart/2005/8/layout/process5"/>
    <dgm:cxn modelId="{BDA7C0E2-00F2-485C-AADF-07479C925943}" type="presParOf" srcId="{B02C6295-31B9-415E-A2DA-ABF17345B5A5}" destId="{1F51D290-178C-42C0-AA78-34DE691F1E2A}" srcOrd="0" destOrd="0" presId="urn:microsoft.com/office/officeart/2005/8/layout/process5"/>
    <dgm:cxn modelId="{59B64BEE-017E-4E98-9ECE-2DBDCD06862E}" type="presParOf" srcId="{15C65A63-15E8-42F0-AE98-E4E02F222EF8}" destId="{7AF1E6F0-C89D-42A8-9CC7-BF2819B2B059}" srcOrd="10" destOrd="0" presId="urn:microsoft.com/office/officeart/2005/8/layout/process5"/>
    <dgm:cxn modelId="{B03C947A-5680-4066-A2BD-27B8585104C2}" type="presParOf" srcId="{15C65A63-15E8-42F0-AE98-E4E02F222EF8}" destId="{1778EEE8-734F-42BF-B2A7-675EB15DD3D4}" srcOrd="11" destOrd="0" presId="urn:microsoft.com/office/officeart/2005/8/layout/process5"/>
    <dgm:cxn modelId="{49558881-1BEB-4791-A7AD-59E477601301}" type="presParOf" srcId="{1778EEE8-734F-42BF-B2A7-675EB15DD3D4}" destId="{C1385C3E-FECA-4AA4-AA7B-8755D3DF0958}" srcOrd="0" destOrd="0" presId="urn:microsoft.com/office/officeart/2005/8/layout/process5"/>
    <dgm:cxn modelId="{8B08B3E4-75AA-4935-89F5-DD85BE7067A6}" type="presParOf" srcId="{15C65A63-15E8-42F0-AE98-E4E02F222EF8}" destId="{685106C9-FA0C-4864-8203-84F9034FE9B7}" srcOrd="12" destOrd="0" presId="urn:microsoft.com/office/officeart/2005/8/layout/process5"/>
    <dgm:cxn modelId="{6B6F93B2-614D-4E13-A835-AABE9D75DABC}" type="presParOf" srcId="{15C65A63-15E8-42F0-AE98-E4E02F222EF8}" destId="{6C855CE8-FE82-461D-A0EB-9395B7E73EC2}" srcOrd="13" destOrd="0" presId="urn:microsoft.com/office/officeart/2005/8/layout/process5"/>
    <dgm:cxn modelId="{746FF78B-3DEE-429E-9688-36E09C07E18C}" type="presParOf" srcId="{6C855CE8-FE82-461D-A0EB-9395B7E73EC2}" destId="{221CB2B5-3542-4BD0-A36F-096C4F61F055}" srcOrd="0" destOrd="0" presId="urn:microsoft.com/office/officeart/2005/8/layout/process5"/>
    <dgm:cxn modelId="{7268FD5B-AEB8-45DC-A594-EADCA2A04A4F}" type="presParOf" srcId="{15C65A63-15E8-42F0-AE98-E4E02F222EF8}" destId="{AAD98B5A-0275-4CF4-914F-AD7008E9D880}" srcOrd="14" destOrd="0" presId="urn:microsoft.com/office/officeart/2005/8/layout/process5"/>
    <dgm:cxn modelId="{6CEB1E40-1B57-446F-9068-2806606A7616}" type="presParOf" srcId="{15C65A63-15E8-42F0-AE98-E4E02F222EF8}" destId="{B02779ED-E88A-45AD-BB4F-028112A5AF06}" srcOrd="15" destOrd="0" presId="urn:microsoft.com/office/officeart/2005/8/layout/process5"/>
    <dgm:cxn modelId="{73206D21-3DFB-4F2D-9AE8-8759CA503F2A}" type="presParOf" srcId="{B02779ED-E88A-45AD-BB4F-028112A5AF06}" destId="{4E95AADD-7EE8-42EA-BC91-7ECF13008B21}" srcOrd="0" destOrd="0" presId="urn:microsoft.com/office/officeart/2005/8/layout/process5"/>
    <dgm:cxn modelId="{2FD343DA-04C4-460A-98C9-B85E7A9B8F75}" type="presParOf" srcId="{15C65A63-15E8-42F0-AE98-E4E02F222EF8}" destId="{610B1F22-9AE9-42F3-ACE0-AA23C6A1A2FD}" srcOrd="16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8EF9F74A-F273-A247-9C85-949C6B088F44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9358755-4DB6-A747-B490-861D983F1DF0}">
      <dgm:prSet phldrT="[Text]"/>
      <dgm:spPr/>
      <dgm:t>
        <a:bodyPr/>
        <a:lstStyle/>
        <a:p>
          <a:r>
            <a:rPr lang="en-US"/>
            <a:t>60 bovine incisors extracted</a:t>
          </a:r>
        </a:p>
      </dgm:t>
    </dgm:pt>
    <dgm:pt modelId="{8D4D556F-35F3-0F4F-AB9C-E81271951A93}" type="parTrans" cxnId="{E7F2665D-FD16-4742-84E5-AA4FB4C8199D}">
      <dgm:prSet/>
      <dgm:spPr/>
      <dgm:t>
        <a:bodyPr/>
        <a:lstStyle/>
        <a:p>
          <a:endParaRPr lang="en-US"/>
        </a:p>
      </dgm:t>
    </dgm:pt>
    <dgm:pt modelId="{E56DF253-97CF-674F-88B2-FB258CA154C6}" type="sibTrans" cxnId="{E7F2665D-FD16-4742-84E5-AA4FB4C8199D}">
      <dgm:prSet/>
      <dgm:spPr/>
      <dgm:t>
        <a:bodyPr/>
        <a:lstStyle/>
        <a:p>
          <a:endParaRPr lang="en-US"/>
        </a:p>
      </dgm:t>
    </dgm:pt>
    <dgm:pt modelId="{E42139FB-DDEE-F340-9C35-C5E0117E5D7B}" type="asst">
      <dgm:prSet phldrT="[Text]"/>
      <dgm:spPr/>
      <dgm:t>
        <a:bodyPr/>
        <a:lstStyle/>
        <a:p>
          <a:r>
            <a:rPr lang="en-US"/>
            <a:t>Discarded any teeth with cracks or defects</a:t>
          </a:r>
        </a:p>
      </dgm:t>
    </dgm:pt>
    <dgm:pt modelId="{5E3A46C9-757F-4C44-AD78-094D5B47B01B}" type="parTrans" cxnId="{C8F30A20-661B-E341-B8F5-E3F7C00E6E5C}">
      <dgm:prSet/>
      <dgm:spPr/>
      <dgm:t>
        <a:bodyPr/>
        <a:lstStyle/>
        <a:p>
          <a:endParaRPr lang="en-US"/>
        </a:p>
      </dgm:t>
    </dgm:pt>
    <dgm:pt modelId="{6862D413-1F02-F14B-BDA9-AA8FFAF1A19E}" type="sibTrans" cxnId="{C8F30A20-661B-E341-B8F5-E3F7C00E6E5C}">
      <dgm:prSet/>
      <dgm:spPr/>
      <dgm:t>
        <a:bodyPr/>
        <a:lstStyle/>
        <a:p>
          <a:endParaRPr lang="en-US"/>
        </a:p>
      </dgm:t>
    </dgm:pt>
    <dgm:pt modelId="{CD6045A9-CAD0-9B47-865F-851FF32C27E8}">
      <dgm:prSet phldrT="[Text]"/>
      <dgm:spPr/>
      <dgm:t>
        <a:bodyPr/>
        <a:lstStyle/>
        <a:p>
          <a:r>
            <a:rPr lang="en-US"/>
            <a:t>Remaining incisors sectioned into two or three samples making a total of 120 samples</a:t>
          </a:r>
        </a:p>
      </dgm:t>
    </dgm:pt>
    <dgm:pt modelId="{CD1720C1-1769-7140-A95F-F08521BEE0FE}" type="parTrans" cxnId="{245CC648-5303-D242-A33D-0A092F200300}">
      <dgm:prSet/>
      <dgm:spPr/>
      <dgm:t>
        <a:bodyPr/>
        <a:lstStyle/>
        <a:p>
          <a:endParaRPr lang="en-US"/>
        </a:p>
      </dgm:t>
    </dgm:pt>
    <dgm:pt modelId="{DAB5A692-E826-1A43-A285-D4B0C2209612}" type="sibTrans" cxnId="{245CC648-5303-D242-A33D-0A092F200300}">
      <dgm:prSet/>
      <dgm:spPr/>
      <dgm:t>
        <a:bodyPr/>
        <a:lstStyle/>
        <a:p>
          <a:endParaRPr lang="en-US"/>
        </a:p>
      </dgm:t>
    </dgm:pt>
    <dgm:pt modelId="{0DD76103-7685-DC42-95D0-CD561C6C2A82}">
      <dgm:prSet/>
      <dgm:spPr/>
      <dgm:t>
        <a:bodyPr/>
        <a:lstStyle/>
        <a:p>
          <a:r>
            <a:rPr lang="en-US"/>
            <a:t>60 samples randomly assigned to be S-WSL and numbered 1-60</a:t>
          </a:r>
        </a:p>
      </dgm:t>
    </dgm:pt>
    <dgm:pt modelId="{85630DB7-422E-B54C-9CE4-20019EC3EC17}" type="parTrans" cxnId="{44BE1B28-4853-9442-BCFC-BF92D76F135B}">
      <dgm:prSet/>
      <dgm:spPr/>
      <dgm:t>
        <a:bodyPr/>
        <a:lstStyle/>
        <a:p>
          <a:endParaRPr lang="en-US"/>
        </a:p>
      </dgm:t>
    </dgm:pt>
    <dgm:pt modelId="{120A41B2-8AD2-294E-9891-9E5F38FCC6A3}" type="sibTrans" cxnId="{44BE1B28-4853-9442-BCFC-BF92D76F135B}">
      <dgm:prSet/>
      <dgm:spPr/>
      <dgm:t>
        <a:bodyPr/>
        <a:lstStyle/>
        <a:p>
          <a:endParaRPr lang="en-US"/>
        </a:p>
      </dgm:t>
    </dgm:pt>
    <dgm:pt modelId="{D5E82410-AAE9-024A-BA8A-1CDE02D593B1}">
      <dgm:prSet/>
      <dgm:spPr/>
      <dgm:t>
        <a:bodyPr/>
        <a:lstStyle/>
        <a:p>
          <a:r>
            <a:rPr lang="en-US"/>
            <a:t>60 samples randomly assigned to be D-WSL and numbered 1-60</a:t>
          </a:r>
        </a:p>
      </dgm:t>
    </dgm:pt>
    <dgm:pt modelId="{9FA22A8F-7ED9-3F47-B43E-5AF041F92B02}" type="parTrans" cxnId="{D85951F9-98BC-E04C-9BEC-341E08DBB573}">
      <dgm:prSet/>
      <dgm:spPr/>
      <dgm:t>
        <a:bodyPr/>
        <a:lstStyle/>
        <a:p>
          <a:endParaRPr lang="en-US"/>
        </a:p>
      </dgm:t>
    </dgm:pt>
    <dgm:pt modelId="{0CF2AD36-8017-A647-8958-188187777773}" type="sibTrans" cxnId="{D85951F9-98BC-E04C-9BEC-341E08DBB573}">
      <dgm:prSet/>
      <dgm:spPr/>
      <dgm:t>
        <a:bodyPr/>
        <a:lstStyle/>
        <a:p>
          <a:endParaRPr lang="en-US"/>
        </a:p>
      </dgm:t>
    </dgm:pt>
    <dgm:pt modelId="{98A17BCF-E361-1E43-97CE-0FB8438FFFE5}">
      <dgm:prSet/>
      <dgm:spPr/>
      <dgm:t>
        <a:bodyPr/>
        <a:lstStyle/>
        <a:p>
          <a:r>
            <a:rPr lang="en-US"/>
            <a:t>pH  cycling completed</a:t>
          </a:r>
        </a:p>
      </dgm:t>
    </dgm:pt>
    <dgm:pt modelId="{DC27BAB7-3A1A-254A-B76B-612AF72F3597}" type="parTrans" cxnId="{1DED84E1-A0EA-4E42-B755-6B87158BEF95}">
      <dgm:prSet/>
      <dgm:spPr/>
      <dgm:t>
        <a:bodyPr/>
        <a:lstStyle/>
        <a:p>
          <a:endParaRPr lang="en-US"/>
        </a:p>
      </dgm:t>
    </dgm:pt>
    <dgm:pt modelId="{73FED8E0-E9C3-B14F-B89D-7BFD3F355C97}" type="sibTrans" cxnId="{1DED84E1-A0EA-4E42-B755-6B87158BEF95}">
      <dgm:prSet/>
      <dgm:spPr/>
      <dgm:t>
        <a:bodyPr/>
        <a:lstStyle/>
        <a:p>
          <a:endParaRPr lang="en-US"/>
        </a:p>
      </dgm:t>
    </dgm:pt>
    <dgm:pt modelId="{4FC93D24-B1F6-2A4C-B23F-6086E4B6358E}">
      <dgm:prSet/>
      <dgm:spPr/>
      <dgm:t>
        <a:bodyPr/>
        <a:lstStyle/>
        <a:p>
          <a:r>
            <a:rPr lang="en-US"/>
            <a:t>US scans taken on all 120 samples</a:t>
          </a:r>
        </a:p>
      </dgm:t>
    </dgm:pt>
    <dgm:pt modelId="{0761483B-F6AD-5349-BFE9-8004DF737A09}" type="parTrans" cxnId="{1E03613E-2CF0-BB44-8AD4-80F8FE4A47ED}">
      <dgm:prSet/>
      <dgm:spPr/>
      <dgm:t>
        <a:bodyPr/>
        <a:lstStyle/>
        <a:p>
          <a:endParaRPr lang="en-US"/>
        </a:p>
      </dgm:t>
    </dgm:pt>
    <dgm:pt modelId="{13E251A4-B564-284F-BF68-4F7AB6F6916C}" type="sibTrans" cxnId="{1E03613E-2CF0-BB44-8AD4-80F8FE4A47ED}">
      <dgm:prSet/>
      <dgm:spPr/>
      <dgm:t>
        <a:bodyPr/>
        <a:lstStyle/>
        <a:p>
          <a:endParaRPr lang="en-US"/>
        </a:p>
      </dgm:t>
    </dgm:pt>
    <dgm:pt modelId="{497C54FD-1D64-AE4B-BB47-B03DD8FF8908}">
      <dgm:prSet/>
      <dgm:spPr/>
      <dgm:t>
        <a:bodyPr/>
        <a:lstStyle/>
        <a:p>
          <a:pPr>
            <a:buNone/>
          </a:pPr>
          <a:r>
            <a:rPr lang="en-US"/>
            <a:t>µ-CT scans take on all 120 samples</a:t>
          </a:r>
        </a:p>
      </dgm:t>
    </dgm:pt>
    <dgm:pt modelId="{88B1BA50-FAE0-F744-9773-A830A41FFEC8}" type="parTrans" cxnId="{A618A916-1CCE-EC48-9B94-F4F91B3445B6}">
      <dgm:prSet/>
      <dgm:spPr/>
      <dgm:t>
        <a:bodyPr/>
        <a:lstStyle/>
        <a:p>
          <a:endParaRPr lang="en-US"/>
        </a:p>
      </dgm:t>
    </dgm:pt>
    <dgm:pt modelId="{3F1AC942-9D01-7745-AE83-DBC072C487AA}" type="sibTrans" cxnId="{A618A916-1CCE-EC48-9B94-F4F91B3445B6}">
      <dgm:prSet/>
      <dgm:spPr/>
      <dgm:t>
        <a:bodyPr/>
        <a:lstStyle/>
        <a:p>
          <a:endParaRPr lang="en-US"/>
        </a:p>
      </dgm:t>
    </dgm:pt>
    <dgm:pt modelId="{23D472D7-15F3-4949-96B5-F6B81FDBD353}">
      <dgm:prSet/>
      <dgm:spPr/>
      <dgm:t>
        <a:bodyPr/>
        <a:lstStyle/>
        <a:p>
          <a:pPr>
            <a:buNone/>
          </a:pPr>
          <a:r>
            <a:rPr lang="en-US"/>
            <a:t>Data obtained from all files</a:t>
          </a:r>
        </a:p>
      </dgm:t>
    </dgm:pt>
    <dgm:pt modelId="{7C883D0F-1577-9D44-A3E2-76FCC25AEE25}" type="parTrans" cxnId="{D46F2B4F-6E4F-0F48-8E9B-A3E570830184}">
      <dgm:prSet/>
      <dgm:spPr/>
      <dgm:t>
        <a:bodyPr/>
        <a:lstStyle/>
        <a:p>
          <a:endParaRPr lang="en-US"/>
        </a:p>
      </dgm:t>
    </dgm:pt>
    <dgm:pt modelId="{8B0EE78F-8335-5346-A51B-0654E88BAD7C}" type="sibTrans" cxnId="{D46F2B4F-6E4F-0F48-8E9B-A3E570830184}">
      <dgm:prSet/>
      <dgm:spPr/>
      <dgm:t>
        <a:bodyPr/>
        <a:lstStyle/>
        <a:p>
          <a:endParaRPr lang="en-US"/>
        </a:p>
      </dgm:t>
    </dgm:pt>
    <dgm:pt modelId="{9031201A-0205-6846-BC88-02E8EEEB9DE2}">
      <dgm:prSet/>
      <dgm:spPr/>
      <dgm:t>
        <a:bodyPr/>
        <a:lstStyle/>
        <a:p>
          <a:r>
            <a:rPr lang="en-US"/>
            <a:t>1 file corrupted (could not open)</a:t>
          </a:r>
        </a:p>
      </dgm:t>
    </dgm:pt>
    <dgm:pt modelId="{D6BF2825-58C8-3E4D-8F41-377B1C0066E9}" type="parTrans" cxnId="{D83CC3E3-AC8C-E24A-97A8-020AC55989C3}">
      <dgm:prSet/>
      <dgm:spPr/>
      <dgm:t>
        <a:bodyPr/>
        <a:lstStyle/>
        <a:p>
          <a:endParaRPr lang="en-US"/>
        </a:p>
      </dgm:t>
    </dgm:pt>
    <dgm:pt modelId="{F896C5FF-EFDB-E94F-A157-520D36ACA176}" type="sibTrans" cxnId="{D83CC3E3-AC8C-E24A-97A8-020AC55989C3}">
      <dgm:prSet/>
      <dgm:spPr/>
      <dgm:t>
        <a:bodyPr/>
        <a:lstStyle/>
        <a:p>
          <a:endParaRPr lang="en-US"/>
        </a:p>
      </dgm:t>
    </dgm:pt>
    <dgm:pt modelId="{3CA86CE9-B4B1-DB48-8ACB-EE32962475D0}">
      <dgm:prSet/>
      <dgm:spPr/>
      <dgm:t>
        <a:bodyPr/>
        <a:lstStyle/>
        <a:p>
          <a:r>
            <a:rPr lang="en-US"/>
            <a:t>2 files not found (analysis not done in same place as US scanning)</a:t>
          </a:r>
        </a:p>
      </dgm:t>
    </dgm:pt>
    <dgm:pt modelId="{71F47710-49AB-DE46-9BF6-D822AD082402}" type="parTrans" cxnId="{1E161D8E-8CCE-B740-AA1E-A7DA1FA71932}">
      <dgm:prSet/>
      <dgm:spPr/>
      <dgm:t>
        <a:bodyPr/>
        <a:lstStyle/>
        <a:p>
          <a:endParaRPr lang="en-US"/>
        </a:p>
      </dgm:t>
    </dgm:pt>
    <dgm:pt modelId="{125B8193-8364-5A4A-B48C-838254740C76}" type="sibTrans" cxnId="{1E161D8E-8CCE-B740-AA1E-A7DA1FA71932}">
      <dgm:prSet/>
      <dgm:spPr/>
      <dgm:t>
        <a:bodyPr/>
        <a:lstStyle/>
        <a:p>
          <a:endParaRPr lang="en-US"/>
        </a:p>
      </dgm:t>
    </dgm:pt>
    <dgm:pt modelId="{3197AEDB-372C-CB45-B2CF-1F86C65B081F}">
      <dgm:prSet/>
      <dgm:spPr/>
      <dgm:t>
        <a:bodyPr/>
        <a:lstStyle/>
        <a:p>
          <a:r>
            <a:rPr lang="en-US"/>
            <a:t>Data obtained from 117 files </a:t>
          </a:r>
        </a:p>
      </dgm:t>
    </dgm:pt>
    <dgm:pt modelId="{A97F97A5-95FE-B541-B9FA-3CE53CD8CB7C}" type="parTrans" cxnId="{90FCD4F6-8D0F-CA4F-8A42-30DA3C9CDC7C}">
      <dgm:prSet/>
      <dgm:spPr/>
      <dgm:t>
        <a:bodyPr/>
        <a:lstStyle/>
        <a:p>
          <a:endParaRPr lang="en-US"/>
        </a:p>
      </dgm:t>
    </dgm:pt>
    <dgm:pt modelId="{6B324E16-242E-BD4C-A518-F12056AD28F5}" type="sibTrans" cxnId="{90FCD4F6-8D0F-CA4F-8A42-30DA3C9CDC7C}">
      <dgm:prSet/>
      <dgm:spPr/>
      <dgm:t>
        <a:bodyPr/>
        <a:lstStyle/>
        <a:p>
          <a:endParaRPr lang="en-US"/>
        </a:p>
      </dgm:t>
    </dgm:pt>
    <dgm:pt modelId="{EB6CD8DD-80E2-7F49-9CE9-981B8595AA41}" type="pres">
      <dgm:prSet presAssocID="{8EF9F74A-F273-A247-9C85-949C6B088F4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AB7776B-5348-0248-B4D1-67F24FDAC2F2}" type="pres">
      <dgm:prSet presAssocID="{89358755-4DB6-A747-B490-861D983F1DF0}" presName="hierRoot1" presStyleCnt="0">
        <dgm:presLayoutVars>
          <dgm:hierBranch val="init"/>
        </dgm:presLayoutVars>
      </dgm:prSet>
      <dgm:spPr/>
    </dgm:pt>
    <dgm:pt modelId="{8ADB8369-08F7-B748-B754-FF45D8E5C41A}" type="pres">
      <dgm:prSet presAssocID="{89358755-4DB6-A747-B490-861D983F1DF0}" presName="rootComposite1" presStyleCnt="0"/>
      <dgm:spPr/>
    </dgm:pt>
    <dgm:pt modelId="{B9E0FC3E-6BAB-4343-9E48-B380C10CA4E5}" type="pres">
      <dgm:prSet presAssocID="{89358755-4DB6-A747-B490-861D983F1DF0}" presName="rootText1" presStyleLbl="node0" presStyleIdx="0" presStyleCnt="1">
        <dgm:presLayoutVars>
          <dgm:chPref val="3"/>
        </dgm:presLayoutVars>
      </dgm:prSet>
      <dgm:spPr/>
    </dgm:pt>
    <dgm:pt modelId="{9F6B2D21-D587-C541-94B4-0DF1B277EEE6}" type="pres">
      <dgm:prSet presAssocID="{89358755-4DB6-A747-B490-861D983F1DF0}" presName="rootConnector1" presStyleLbl="node1" presStyleIdx="0" presStyleCnt="0"/>
      <dgm:spPr/>
    </dgm:pt>
    <dgm:pt modelId="{FB5FAFAD-85DD-5B41-8B62-0B4971B990F8}" type="pres">
      <dgm:prSet presAssocID="{89358755-4DB6-A747-B490-861D983F1DF0}" presName="hierChild2" presStyleCnt="0"/>
      <dgm:spPr/>
    </dgm:pt>
    <dgm:pt modelId="{A0744257-DA85-284A-9C80-2D3658D54485}" type="pres">
      <dgm:prSet presAssocID="{CD1720C1-1769-7140-A95F-F08521BEE0FE}" presName="Name37" presStyleLbl="parChTrans1D2" presStyleIdx="0" presStyleCnt="2"/>
      <dgm:spPr/>
    </dgm:pt>
    <dgm:pt modelId="{05362120-FE96-A843-B320-175AB8A5CFDA}" type="pres">
      <dgm:prSet presAssocID="{CD6045A9-CAD0-9B47-865F-851FF32C27E8}" presName="hierRoot2" presStyleCnt="0">
        <dgm:presLayoutVars>
          <dgm:hierBranch val="init"/>
        </dgm:presLayoutVars>
      </dgm:prSet>
      <dgm:spPr/>
    </dgm:pt>
    <dgm:pt modelId="{7C41AB65-1F73-204B-A181-0A160E5EF9C9}" type="pres">
      <dgm:prSet presAssocID="{CD6045A9-CAD0-9B47-865F-851FF32C27E8}" presName="rootComposite" presStyleCnt="0"/>
      <dgm:spPr/>
    </dgm:pt>
    <dgm:pt modelId="{4022D435-3DFA-9943-B2E9-B27E743751D5}" type="pres">
      <dgm:prSet presAssocID="{CD6045A9-CAD0-9B47-865F-851FF32C27E8}" presName="rootText" presStyleLbl="node2" presStyleIdx="0" presStyleCnt="1">
        <dgm:presLayoutVars>
          <dgm:chPref val="3"/>
        </dgm:presLayoutVars>
      </dgm:prSet>
      <dgm:spPr/>
    </dgm:pt>
    <dgm:pt modelId="{CEE9C33C-608E-F844-88A4-643C31112AC8}" type="pres">
      <dgm:prSet presAssocID="{CD6045A9-CAD0-9B47-865F-851FF32C27E8}" presName="rootConnector" presStyleLbl="node2" presStyleIdx="0" presStyleCnt="1"/>
      <dgm:spPr/>
    </dgm:pt>
    <dgm:pt modelId="{5960D772-A91B-F14E-B8B5-41C902B5D594}" type="pres">
      <dgm:prSet presAssocID="{CD6045A9-CAD0-9B47-865F-851FF32C27E8}" presName="hierChild4" presStyleCnt="0"/>
      <dgm:spPr/>
    </dgm:pt>
    <dgm:pt modelId="{AC404330-5537-8945-8137-A0BCE90CC6BE}" type="pres">
      <dgm:prSet presAssocID="{9FA22A8F-7ED9-3F47-B43E-5AF041F92B02}" presName="Name37" presStyleLbl="parChTrans1D3" presStyleIdx="0" presStyleCnt="2"/>
      <dgm:spPr/>
    </dgm:pt>
    <dgm:pt modelId="{4B2E4915-52AB-B049-819A-CB2F4192678F}" type="pres">
      <dgm:prSet presAssocID="{D5E82410-AAE9-024A-BA8A-1CDE02D593B1}" presName="hierRoot2" presStyleCnt="0">
        <dgm:presLayoutVars>
          <dgm:hierBranch val="init"/>
        </dgm:presLayoutVars>
      </dgm:prSet>
      <dgm:spPr/>
    </dgm:pt>
    <dgm:pt modelId="{0BDEA00D-13D4-3941-9B73-C6307C31E6A6}" type="pres">
      <dgm:prSet presAssocID="{D5E82410-AAE9-024A-BA8A-1CDE02D593B1}" presName="rootComposite" presStyleCnt="0"/>
      <dgm:spPr/>
    </dgm:pt>
    <dgm:pt modelId="{7DE81412-EF4C-F74F-A5F6-0AA3F14CD411}" type="pres">
      <dgm:prSet presAssocID="{D5E82410-AAE9-024A-BA8A-1CDE02D593B1}" presName="rootText" presStyleLbl="node3" presStyleIdx="0" presStyleCnt="2">
        <dgm:presLayoutVars>
          <dgm:chPref val="3"/>
        </dgm:presLayoutVars>
      </dgm:prSet>
      <dgm:spPr/>
    </dgm:pt>
    <dgm:pt modelId="{01B90906-D3D5-9A44-A174-0F6728DE89CA}" type="pres">
      <dgm:prSet presAssocID="{D5E82410-AAE9-024A-BA8A-1CDE02D593B1}" presName="rootConnector" presStyleLbl="node3" presStyleIdx="0" presStyleCnt="2"/>
      <dgm:spPr/>
    </dgm:pt>
    <dgm:pt modelId="{D0D923B8-47F8-A84B-AE2D-197386CFB4F1}" type="pres">
      <dgm:prSet presAssocID="{D5E82410-AAE9-024A-BA8A-1CDE02D593B1}" presName="hierChild4" presStyleCnt="0"/>
      <dgm:spPr/>
    </dgm:pt>
    <dgm:pt modelId="{FB777877-0FE7-A340-92BA-D0206766270E}" type="pres">
      <dgm:prSet presAssocID="{D5E82410-AAE9-024A-BA8A-1CDE02D593B1}" presName="hierChild5" presStyleCnt="0"/>
      <dgm:spPr/>
    </dgm:pt>
    <dgm:pt modelId="{EAA98F73-84D6-0D4A-B227-AE4EC96C4FE7}" type="pres">
      <dgm:prSet presAssocID="{85630DB7-422E-B54C-9CE4-20019EC3EC17}" presName="Name37" presStyleLbl="parChTrans1D3" presStyleIdx="1" presStyleCnt="2"/>
      <dgm:spPr/>
    </dgm:pt>
    <dgm:pt modelId="{9E32D067-5BE0-FB4B-88B8-3FA1DD6C0DD1}" type="pres">
      <dgm:prSet presAssocID="{0DD76103-7685-DC42-95D0-CD561C6C2A82}" presName="hierRoot2" presStyleCnt="0">
        <dgm:presLayoutVars>
          <dgm:hierBranch/>
        </dgm:presLayoutVars>
      </dgm:prSet>
      <dgm:spPr/>
    </dgm:pt>
    <dgm:pt modelId="{E16EEE7C-FD51-C545-BA5B-2C01D2C13FF0}" type="pres">
      <dgm:prSet presAssocID="{0DD76103-7685-DC42-95D0-CD561C6C2A82}" presName="rootComposite" presStyleCnt="0"/>
      <dgm:spPr/>
    </dgm:pt>
    <dgm:pt modelId="{AD4518DE-A5A4-F84F-93ED-395D0338C797}" type="pres">
      <dgm:prSet presAssocID="{0DD76103-7685-DC42-95D0-CD561C6C2A82}" presName="rootText" presStyleLbl="node3" presStyleIdx="1" presStyleCnt="2">
        <dgm:presLayoutVars>
          <dgm:chPref val="3"/>
        </dgm:presLayoutVars>
      </dgm:prSet>
      <dgm:spPr/>
    </dgm:pt>
    <dgm:pt modelId="{C099A96A-545B-AA41-8106-060A9E088389}" type="pres">
      <dgm:prSet presAssocID="{0DD76103-7685-DC42-95D0-CD561C6C2A82}" presName="rootConnector" presStyleLbl="node3" presStyleIdx="1" presStyleCnt="2"/>
      <dgm:spPr/>
    </dgm:pt>
    <dgm:pt modelId="{C45C5E2D-3186-FF44-848B-B026A09E8F96}" type="pres">
      <dgm:prSet presAssocID="{0DD76103-7685-DC42-95D0-CD561C6C2A82}" presName="hierChild4" presStyleCnt="0"/>
      <dgm:spPr/>
    </dgm:pt>
    <dgm:pt modelId="{67EDD414-BB6A-CD46-A8B4-B9F54159FA5C}" type="pres">
      <dgm:prSet presAssocID="{DC27BAB7-3A1A-254A-B76B-612AF72F3597}" presName="Name35" presStyleLbl="parChTrans1D4" presStyleIdx="0" presStyleCnt="7"/>
      <dgm:spPr/>
    </dgm:pt>
    <dgm:pt modelId="{F8DE3557-0C53-B141-AA65-218D634E5904}" type="pres">
      <dgm:prSet presAssocID="{98A17BCF-E361-1E43-97CE-0FB8438FFFE5}" presName="hierRoot2" presStyleCnt="0">
        <dgm:presLayoutVars>
          <dgm:hierBranch val="init"/>
        </dgm:presLayoutVars>
      </dgm:prSet>
      <dgm:spPr/>
    </dgm:pt>
    <dgm:pt modelId="{012A9A70-9430-A446-93C3-B2F5C689F5AB}" type="pres">
      <dgm:prSet presAssocID="{98A17BCF-E361-1E43-97CE-0FB8438FFFE5}" presName="rootComposite" presStyleCnt="0"/>
      <dgm:spPr/>
    </dgm:pt>
    <dgm:pt modelId="{F9198246-D99F-9245-9D97-F010D841732D}" type="pres">
      <dgm:prSet presAssocID="{98A17BCF-E361-1E43-97CE-0FB8438FFFE5}" presName="rootText" presStyleLbl="node4" presStyleIdx="0" presStyleCnt="7" custLinFactNeighborX="-55512" custLinFactNeighborY="331">
        <dgm:presLayoutVars>
          <dgm:chPref val="3"/>
        </dgm:presLayoutVars>
      </dgm:prSet>
      <dgm:spPr/>
    </dgm:pt>
    <dgm:pt modelId="{C019D599-A22A-B147-83CE-334D3BEA643B}" type="pres">
      <dgm:prSet presAssocID="{98A17BCF-E361-1E43-97CE-0FB8438FFFE5}" presName="rootConnector" presStyleLbl="node4" presStyleIdx="0" presStyleCnt="7"/>
      <dgm:spPr/>
    </dgm:pt>
    <dgm:pt modelId="{FA01E0EC-F5BB-C24C-91C9-5F2D6DB2E96F}" type="pres">
      <dgm:prSet presAssocID="{98A17BCF-E361-1E43-97CE-0FB8438FFFE5}" presName="hierChild4" presStyleCnt="0"/>
      <dgm:spPr/>
    </dgm:pt>
    <dgm:pt modelId="{E77C6CFE-8A6F-C84C-AA30-0787411F97AA}" type="pres">
      <dgm:prSet presAssocID="{88B1BA50-FAE0-F744-9773-A830A41FFEC8}" presName="Name37" presStyleLbl="parChTrans1D4" presStyleIdx="1" presStyleCnt="7"/>
      <dgm:spPr/>
    </dgm:pt>
    <dgm:pt modelId="{5BBAE85C-93F0-3C40-8F04-120F3B46417C}" type="pres">
      <dgm:prSet presAssocID="{497C54FD-1D64-AE4B-BB47-B03DD8FF8908}" presName="hierRoot2" presStyleCnt="0">
        <dgm:presLayoutVars>
          <dgm:hierBranch val="init"/>
        </dgm:presLayoutVars>
      </dgm:prSet>
      <dgm:spPr/>
    </dgm:pt>
    <dgm:pt modelId="{361AE152-9C4D-B145-B82B-E6FA74A5BE01}" type="pres">
      <dgm:prSet presAssocID="{497C54FD-1D64-AE4B-BB47-B03DD8FF8908}" presName="rootComposite" presStyleCnt="0"/>
      <dgm:spPr/>
    </dgm:pt>
    <dgm:pt modelId="{C084B574-F1E6-974F-92F4-F5BB20268232}" type="pres">
      <dgm:prSet presAssocID="{497C54FD-1D64-AE4B-BB47-B03DD8FF8908}" presName="rootText" presStyleLbl="node4" presStyleIdx="1" presStyleCnt="7">
        <dgm:presLayoutVars>
          <dgm:chPref val="3"/>
        </dgm:presLayoutVars>
      </dgm:prSet>
      <dgm:spPr/>
    </dgm:pt>
    <dgm:pt modelId="{1EE5F5CE-8FE1-8343-AEA3-E09FB0BCBA75}" type="pres">
      <dgm:prSet presAssocID="{497C54FD-1D64-AE4B-BB47-B03DD8FF8908}" presName="rootConnector" presStyleLbl="node4" presStyleIdx="1" presStyleCnt="7"/>
      <dgm:spPr/>
    </dgm:pt>
    <dgm:pt modelId="{D7A2C60C-55B2-294E-B5B7-D979CAEE2FD3}" type="pres">
      <dgm:prSet presAssocID="{497C54FD-1D64-AE4B-BB47-B03DD8FF8908}" presName="hierChild4" presStyleCnt="0"/>
      <dgm:spPr/>
    </dgm:pt>
    <dgm:pt modelId="{89CC9849-24D1-A249-A80E-AC40455475FA}" type="pres">
      <dgm:prSet presAssocID="{7C883D0F-1577-9D44-A3E2-76FCC25AEE25}" presName="Name37" presStyleLbl="parChTrans1D4" presStyleIdx="2" presStyleCnt="7"/>
      <dgm:spPr/>
    </dgm:pt>
    <dgm:pt modelId="{1960A633-927B-FE47-926A-5ECF72AC5C17}" type="pres">
      <dgm:prSet presAssocID="{23D472D7-15F3-4949-96B5-F6B81FDBD353}" presName="hierRoot2" presStyleCnt="0">
        <dgm:presLayoutVars>
          <dgm:hierBranch val="init"/>
        </dgm:presLayoutVars>
      </dgm:prSet>
      <dgm:spPr/>
    </dgm:pt>
    <dgm:pt modelId="{C8E9A22B-2380-9846-8ABB-FFDCBC512C67}" type="pres">
      <dgm:prSet presAssocID="{23D472D7-15F3-4949-96B5-F6B81FDBD353}" presName="rootComposite" presStyleCnt="0"/>
      <dgm:spPr/>
    </dgm:pt>
    <dgm:pt modelId="{D5C7B92A-75B2-9241-9B3C-28B76F7614C7}" type="pres">
      <dgm:prSet presAssocID="{23D472D7-15F3-4949-96B5-F6B81FDBD353}" presName="rootText" presStyleLbl="node4" presStyleIdx="2" presStyleCnt="7">
        <dgm:presLayoutVars>
          <dgm:chPref val="3"/>
        </dgm:presLayoutVars>
      </dgm:prSet>
      <dgm:spPr/>
    </dgm:pt>
    <dgm:pt modelId="{6AF0B90D-D47B-D54F-A3B6-F2D89A636A40}" type="pres">
      <dgm:prSet presAssocID="{23D472D7-15F3-4949-96B5-F6B81FDBD353}" presName="rootConnector" presStyleLbl="node4" presStyleIdx="2" presStyleCnt="7"/>
      <dgm:spPr/>
    </dgm:pt>
    <dgm:pt modelId="{D9521103-A1F2-D541-BD2B-AD8BBFD185C1}" type="pres">
      <dgm:prSet presAssocID="{23D472D7-15F3-4949-96B5-F6B81FDBD353}" presName="hierChild4" presStyleCnt="0"/>
      <dgm:spPr/>
    </dgm:pt>
    <dgm:pt modelId="{AAF7E84E-6511-8D4D-A7C1-F398B062144B}" type="pres">
      <dgm:prSet presAssocID="{23D472D7-15F3-4949-96B5-F6B81FDBD353}" presName="hierChild5" presStyleCnt="0"/>
      <dgm:spPr/>
    </dgm:pt>
    <dgm:pt modelId="{C5A52FF6-040A-3446-83C8-682CE195F5B1}" type="pres">
      <dgm:prSet presAssocID="{497C54FD-1D64-AE4B-BB47-B03DD8FF8908}" presName="hierChild5" presStyleCnt="0"/>
      <dgm:spPr/>
    </dgm:pt>
    <dgm:pt modelId="{159D7421-6058-3142-8788-6F64C7D40F12}" type="pres">
      <dgm:prSet presAssocID="{0761483B-F6AD-5349-BFE9-8004DF737A09}" presName="Name37" presStyleLbl="parChTrans1D4" presStyleIdx="3" presStyleCnt="7"/>
      <dgm:spPr/>
    </dgm:pt>
    <dgm:pt modelId="{22B9192C-CEB8-CE42-8EB7-CCD395EE7B89}" type="pres">
      <dgm:prSet presAssocID="{4FC93D24-B1F6-2A4C-B23F-6086E4B6358E}" presName="hierRoot2" presStyleCnt="0">
        <dgm:presLayoutVars>
          <dgm:hierBranch val="init"/>
        </dgm:presLayoutVars>
      </dgm:prSet>
      <dgm:spPr/>
    </dgm:pt>
    <dgm:pt modelId="{E75AE2EE-61BF-AC4A-B8E0-0F14274C7CE6}" type="pres">
      <dgm:prSet presAssocID="{4FC93D24-B1F6-2A4C-B23F-6086E4B6358E}" presName="rootComposite" presStyleCnt="0"/>
      <dgm:spPr/>
    </dgm:pt>
    <dgm:pt modelId="{13E15696-9500-3541-B328-50D8E02C89BA}" type="pres">
      <dgm:prSet presAssocID="{4FC93D24-B1F6-2A4C-B23F-6086E4B6358E}" presName="rootText" presStyleLbl="node4" presStyleIdx="3" presStyleCnt="7" custLinFactNeighborX="1172" custLinFactNeighborY="4252">
        <dgm:presLayoutVars>
          <dgm:chPref val="3"/>
        </dgm:presLayoutVars>
      </dgm:prSet>
      <dgm:spPr/>
    </dgm:pt>
    <dgm:pt modelId="{057A07DD-5575-134D-9AC7-C5AB20BFACE8}" type="pres">
      <dgm:prSet presAssocID="{4FC93D24-B1F6-2A4C-B23F-6086E4B6358E}" presName="rootConnector" presStyleLbl="node4" presStyleIdx="3" presStyleCnt="7"/>
      <dgm:spPr/>
    </dgm:pt>
    <dgm:pt modelId="{5FE7F2E9-FF83-4741-8306-EACAB4820B15}" type="pres">
      <dgm:prSet presAssocID="{4FC93D24-B1F6-2A4C-B23F-6086E4B6358E}" presName="hierChild4" presStyleCnt="0"/>
      <dgm:spPr/>
    </dgm:pt>
    <dgm:pt modelId="{6CC0ABCA-63FF-6A4D-BEC1-CF26265EEE3E}" type="pres">
      <dgm:prSet presAssocID="{D6BF2825-58C8-3E4D-8F41-377B1C0066E9}" presName="Name37" presStyleLbl="parChTrans1D4" presStyleIdx="4" presStyleCnt="7"/>
      <dgm:spPr/>
    </dgm:pt>
    <dgm:pt modelId="{1EE70806-E0B4-4F49-95E7-235E7A986455}" type="pres">
      <dgm:prSet presAssocID="{9031201A-0205-6846-BC88-02E8EEEB9DE2}" presName="hierRoot2" presStyleCnt="0">
        <dgm:presLayoutVars>
          <dgm:hierBranch val="init"/>
        </dgm:presLayoutVars>
      </dgm:prSet>
      <dgm:spPr/>
    </dgm:pt>
    <dgm:pt modelId="{493B937D-12D9-3D43-86E8-6F9C8C06AB21}" type="pres">
      <dgm:prSet presAssocID="{9031201A-0205-6846-BC88-02E8EEEB9DE2}" presName="rootComposite" presStyleCnt="0"/>
      <dgm:spPr/>
    </dgm:pt>
    <dgm:pt modelId="{25A69D35-A422-1749-AEB6-EEC9579B9175}" type="pres">
      <dgm:prSet presAssocID="{9031201A-0205-6846-BC88-02E8EEEB9DE2}" presName="rootText" presStyleLbl="node4" presStyleIdx="4" presStyleCnt="7">
        <dgm:presLayoutVars>
          <dgm:chPref val="3"/>
        </dgm:presLayoutVars>
      </dgm:prSet>
      <dgm:spPr/>
    </dgm:pt>
    <dgm:pt modelId="{7E6D185C-9892-214B-829A-E738DFF98607}" type="pres">
      <dgm:prSet presAssocID="{9031201A-0205-6846-BC88-02E8EEEB9DE2}" presName="rootConnector" presStyleLbl="node4" presStyleIdx="4" presStyleCnt="7"/>
      <dgm:spPr/>
    </dgm:pt>
    <dgm:pt modelId="{7C1EAFA8-D8A7-8C4D-9463-776427C050B8}" type="pres">
      <dgm:prSet presAssocID="{9031201A-0205-6846-BC88-02E8EEEB9DE2}" presName="hierChild4" presStyleCnt="0"/>
      <dgm:spPr/>
    </dgm:pt>
    <dgm:pt modelId="{5170CCC4-431E-9A44-817A-474A2B94A8B9}" type="pres">
      <dgm:prSet presAssocID="{9031201A-0205-6846-BC88-02E8EEEB9DE2}" presName="hierChild5" presStyleCnt="0"/>
      <dgm:spPr/>
    </dgm:pt>
    <dgm:pt modelId="{13AACB51-0A2F-254B-9B94-29F10396DC6D}" type="pres">
      <dgm:prSet presAssocID="{71F47710-49AB-DE46-9BF6-D822AD082402}" presName="Name37" presStyleLbl="parChTrans1D4" presStyleIdx="5" presStyleCnt="7"/>
      <dgm:spPr/>
    </dgm:pt>
    <dgm:pt modelId="{8B3DF439-62B7-604C-BB5B-9123679ED242}" type="pres">
      <dgm:prSet presAssocID="{3CA86CE9-B4B1-DB48-8ACB-EE32962475D0}" presName="hierRoot2" presStyleCnt="0">
        <dgm:presLayoutVars>
          <dgm:hierBranch val="init"/>
        </dgm:presLayoutVars>
      </dgm:prSet>
      <dgm:spPr/>
    </dgm:pt>
    <dgm:pt modelId="{402707A2-29B4-664F-9223-D2F408A971BF}" type="pres">
      <dgm:prSet presAssocID="{3CA86CE9-B4B1-DB48-8ACB-EE32962475D0}" presName="rootComposite" presStyleCnt="0"/>
      <dgm:spPr/>
    </dgm:pt>
    <dgm:pt modelId="{7EE0BE62-93A5-D444-A4EC-383476520F4B}" type="pres">
      <dgm:prSet presAssocID="{3CA86CE9-B4B1-DB48-8ACB-EE32962475D0}" presName="rootText" presStyleLbl="node4" presStyleIdx="5" presStyleCnt="7">
        <dgm:presLayoutVars>
          <dgm:chPref val="3"/>
        </dgm:presLayoutVars>
      </dgm:prSet>
      <dgm:spPr/>
    </dgm:pt>
    <dgm:pt modelId="{9E626514-09F8-FF44-8F1A-97421313B4C6}" type="pres">
      <dgm:prSet presAssocID="{3CA86CE9-B4B1-DB48-8ACB-EE32962475D0}" presName="rootConnector" presStyleLbl="node4" presStyleIdx="5" presStyleCnt="7"/>
      <dgm:spPr/>
    </dgm:pt>
    <dgm:pt modelId="{C85B1B0C-BB5E-9848-8AE7-4033CA056A0E}" type="pres">
      <dgm:prSet presAssocID="{3CA86CE9-B4B1-DB48-8ACB-EE32962475D0}" presName="hierChild4" presStyleCnt="0"/>
      <dgm:spPr/>
    </dgm:pt>
    <dgm:pt modelId="{7E532D01-EB7A-714F-AFD7-66C66C97963B}" type="pres">
      <dgm:prSet presAssocID="{3CA86CE9-B4B1-DB48-8ACB-EE32962475D0}" presName="hierChild5" presStyleCnt="0"/>
      <dgm:spPr/>
    </dgm:pt>
    <dgm:pt modelId="{FF2D9702-3375-DB40-B5EE-90665415C26A}" type="pres">
      <dgm:prSet presAssocID="{A97F97A5-95FE-B541-B9FA-3CE53CD8CB7C}" presName="Name37" presStyleLbl="parChTrans1D4" presStyleIdx="6" presStyleCnt="7"/>
      <dgm:spPr/>
    </dgm:pt>
    <dgm:pt modelId="{99DBF6A6-088F-EB48-97DA-B96C64544E55}" type="pres">
      <dgm:prSet presAssocID="{3197AEDB-372C-CB45-B2CF-1F86C65B081F}" presName="hierRoot2" presStyleCnt="0">
        <dgm:presLayoutVars>
          <dgm:hierBranch val="init"/>
        </dgm:presLayoutVars>
      </dgm:prSet>
      <dgm:spPr/>
    </dgm:pt>
    <dgm:pt modelId="{03C531A2-BB96-064A-B9F4-60839F2C2AC2}" type="pres">
      <dgm:prSet presAssocID="{3197AEDB-372C-CB45-B2CF-1F86C65B081F}" presName="rootComposite" presStyleCnt="0"/>
      <dgm:spPr/>
    </dgm:pt>
    <dgm:pt modelId="{B02A3F24-9436-E14F-87C0-1669E0CE0185}" type="pres">
      <dgm:prSet presAssocID="{3197AEDB-372C-CB45-B2CF-1F86C65B081F}" presName="rootText" presStyleLbl="node4" presStyleIdx="6" presStyleCnt="7">
        <dgm:presLayoutVars>
          <dgm:chPref val="3"/>
        </dgm:presLayoutVars>
      </dgm:prSet>
      <dgm:spPr/>
    </dgm:pt>
    <dgm:pt modelId="{EA05DB29-DDB1-8441-881E-90836DB1D799}" type="pres">
      <dgm:prSet presAssocID="{3197AEDB-372C-CB45-B2CF-1F86C65B081F}" presName="rootConnector" presStyleLbl="node4" presStyleIdx="6" presStyleCnt="7"/>
      <dgm:spPr/>
    </dgm:pt>
    <dgm:pt modelId="{E5C41353-05CC-F246-9725-D77AA2826273}" type="pres">
      <dgm:prSet presAssocID="{3197AEDB-372C-CB45-B2CF-1F86C65B081F}" presName="hierChild4" presStyleCnt="0"/>
      <dgm:spPr/>
    </dgm:pt>
    <dgm:pt modelId="{C7587D24-5B1C-6F48-983C-7485808EC89F}" type="pres">
      <dgm:prSet presAssocID="{3197AEDB-372C-CB45-B2CF-1F86C65B081F}" presName="hierChild5" presStyleCnt="0"/>
      <dgm:spPr/>
    </dgm:pt>
    <dgm:pt modelId="{33DD244B-291B-234A-ACDA-C7CA08E68B0D}" type="pres">
      <dgm:prSet presAssocID="{4FC93D24-B1F6-2A4C-B23F-6086E4B6358E}" presName="hierChild5" presStyleCnt="0"/>
      <dgm:spPr/>
    </dgm:pt>
    <dgm:pt modelId="{64596B56-6A2C-3F4F-998A-2FF135CCEE76}" type="pres">
      <dgm:prSet presAssocID="{98A17BCF-E361-1E43-97CE-0FB8438FFFE5}" presName="hierChild5" presStyleCnt="0"/>
      <dgm:spPr/>
    </dgm:pt>
    <dgm:pt modelId="{FCDE2CB1-9372-3945-A1BB-EB57E6AD5D7B}" type="pres">
      <dgm:prSet presAssocID="{0DD76103-7685-DC42-95D0-CD561C6C2A82}" presName="hierChild5" presStyleCnt="0"/>
      <dgm:spPr/>
    </dgm:pt>
    <dgm:pt modelId="{86B72083-4765-144E-8B0A-B6FCF4101BAC}" type="pres">
      <dgm:prSet presAssocID="{CD6045A9-CAD0-9B47-865F-851FF32C27E8}" presName="hierChild5" presStyleCnt="0"/>
      <dgm:spPr/>
    </dgm:pt>
    <dgm:pt modelId="{800713DA-4C61-EA4E-A478-E2185FF20499}" type="pres">
      <dgm:prSet presAssocID="{89358755-4DB6-A747-B490-861D983F1DF0}" presName="hierChild3" presStyleCnt="0"/>
      <dgm:spPr/>
    </dgm:pt>
    <dgm:pt modelId="{37AAC621-350F-4D41-A117-6E078F175ECE}" type="pres">
      <dgm:prSet presAssocID="{5E3A46C9-757F-4C44-AD78-094D5B47B01B}" presName="Name111" presStyleLbl="parChTrans1D2" presStyleIdx="1" presStyleCnt="2"/>
      <dgm:spPr/>
    </dgm:pt>
    <dgm:pt modelId="{A9B7F3D8-7CE5-1C47-AF4A-A20E9C61D5EA}" type="pres">
      <dgm:prSet presAssocID="{E42139FB-DDEE-F340-9C35-C5E0117E5D7B}" presName="hierRoot3" presStyleCnt="0">
        <dgm:presLayoutVars>
          <dgm:hierBranch val="init"/>
        </dgm:presLayoutVars>
      </dgm:prSet>
      <dgm:spPr/>
    </dgm:pt>
    <dgm:pt modelId="{97C23766-61DB-9443-8BD3-21B9AE24373A}" type="pres">
      <dgm:prSet presAssocID="{E42139FB-DDEE-F340-9C35-C5E0117E5D7B}" presName="rootComposite3" presStyleCnt="0"/>
      <dgm:spPr/>
    </dgm:pt>
    <dgm:pt modelId="{E451C125-E37D-B040-8579-9897220DBB08}" type="pres">
      <dgm:prSet presAssocID="{E42139FB-DDEE-F340-9C35-C5E0117E5D7B}" presName="rootText3" presStyleLbl="asst1" presStyleIdx="0" presStyleCnt="1">
        <dgm:presLayoutVars>
          <dgm:chPref val="3"/>
        </dgm:presLayoutVars>
      </dgm:prSet>
      <dgm:spPr/>
    </dgm:pt>
    <dgm:pt modelId="{BBC7AA4B-E8FC-B349-89D9-4BBA2A14DA70}" type="pres">
      <dgm:prSet presAssocID="{E42139FB-DDEE-F340-9C35-C5E0117E5D7B}" presName="rootConnector3" presStyleLbl="asst1" presStyleIdx="0" presStyleCnt="1"/>
      <dgm:spPr/>
    </dgm:pt>
    <dgm:pt modelId="{FDE70230-955C-B344-B885-A3759E4F1BA0}" type="pres">
      <dgm:prSet presAssocID="{E42139FB-DDEE-F340-9C35-C5E0117E5D7B}" presName="hierChild6" presStyleCnt="0"/>
      <dgm:spPr/>
    </dgm:pt>
    <dgm:pt modelId="{03A67FDA-3119-FF46-97B1-143517D03575}" type="pres">
      <dgm:prSet presAssocID="{E42139FB-DDEE-F340-9C35-C5E0117E5D7B}" presName="hierChild7" presStyleCnt="0"/>
      <dgm:spPr/>
    </dgm:pt>
  </dgm:ptLst>
  <dgm:cxnLst>
    <dgm:cxn modelId="{2007F504-E021-6842-9BEB-8E3AEC9083F7}" type="presOf" srcId="{7C883D0F-1577-9D44-A3E2-76FCC25AEE25}" destId="{89CC9849-24D1-A249-A80E-AC40455475FA}" srcOrd="0" destOrd="0" presId="urn:microsoft.com/office/officeart/2005/8/layout/orgChart1"/>
    <dgm:cxn modelId="{4334B608-BE80-7A4A-B265-A127B431E71D}" type="presOf" srcId="{497C54FD-1D64-AE4B-BB47-B03DD8FF8908}" destId="{1EE5F5CE-8FE1-8343-AEA3-E09FB0BCBA75}" srcOrd="1" destOrd="0" presId="urn:microsoft.com/office/officeart/2005/8/layout/orgChart1"/>
    <dgm:cxn modelId="{A194DE0A-5E91-8D4E-90EE-5FC823C0022E}" type="presOf" srcId="{DC27BAB7-3A1A-254A-B76B-612AF72F3597}" destId="{67EDD414-BB6A-CD46-A8B4-B9F54159FA5C}" srcOrd="0" destOrd="0" presId="urn:microsoft.com/office/officeart/2005/8/layout/orgChart1"/>
    <dgm:cxn modelId="{1C67E70D-2F8B-134B-9AC7-78A92277E407}" type="presOf" srcId="{88B1BA50-FAE0-F744-9773-A830A41FFEC8}" destId="{E77C6CFE-8A6F-C84C-AA30-0787411F97AA}" srcOrd="0" destOrd="0" presId="urn:microsoft.com/office/officeart/2005/8/layout/orgChart1"/>
    <dgm:cxn modelId="{5D4A7C11-C4DC-E044-947C-4B33C6037D0E}" type="presOf" srcId="{3CA86CE9-B4B1-DB48-8ACB-EE32962475D0}" destId="{7EE0BE62-93A5-D444-A4EC-383476520F4B}" srcOrd="0" destOrd="0" presId="urn:microsoft.com/office/officeart/2005/8/layout/orgChart1"/>
    <dgm:cxn modelId="{A618A916-1CCE-EC48-9B94-F4F91B3445B6}" srcId="{98A17BCF-E361-1E43-97CE-0FB8438FFFE5}" destId="{497C54FD-1D64-AE4B-BB47-B03DD8FF8908}" srcOrd="0" destOrd="0" parTransId="{88B1BA50-FAE0-F744-9773-A830A41FFEC8}" sibTransId="{3F1AC942-9D01-7745-AE83-DBC072C487AA}"/>
    <dgm:cxn modelId="{C8F30A20-661B-E341-B8F5-E3F7C00E6E5C}" srcId="{89358755-4DB6-A747-B490-861D983F1DF0}" destId="{E42139FB-DDEE-F340-9C35-C5E0117E5D7B}" srcOrd="0" destOrd="0" parTransId="{5E3A46C9-757F-4C44-AD78-094D5B47B01B}" sibTransId="{6862D413-1F02-F14B-BDA9-AA8FFAF1A19E}"/>
    <dgm:cxn modelId="{44BE1B28-4853-9442-BCFC-BF92D76F135B}" srcId="{CD6045A9-CAD0-9B47-865F-851FF32C27E8}" destId="{0DD76103-7685-DC42-95D0-CD561C6C2A82}" srcOrd="1" destOrd="0" parTransId="{85630DB7-422E-B54C-9CE4-20019EC3EC17}" sibTransId="{120A41B2-8AD2-294E-9891-9E5F38FCC6A3}"/>
    <dgm:cxn modelId="{AA73102B-F0DD-AB47-A993-E7DA31DB40CB}" type="presOf" srcId="{497C54FD-1D64-AE4B-BB47-B03DD8FF8908}" destId="{C084B574-F1E6-974F-92F4-F5BB20268232}" srcOrd="0" destOrd="0" presId="urn:microsoft.com/office/officeart/2005/8/layout/orgChart1"/>
    <dgm:cxn modelId="{4A831D2B-C402-7940-A6AE-9828008697F6}" type="presOf" srcId="{9031201A-0205-6846-BC88-02E8EEEB9DE2}" destId="{7E6D185C-9892-214B-829A-E738DFF98607}" srcOrd="1" destOrd="0" presId="urn:microsoft.com/office/officeart/2005/8/layout/orgChart1"/>
    <dgm:cxn modelId="{18E8773A-1226-7243-961C-D7CA4B18CFD7}" type="presOf" srcId="{0DD76103-7685-DC42-95D0-CD561C6C2A82}" destId="{AD4518DE-A5A4-F84F-93ED-395D0338C797}" srcOrd="0" destOrd="0" presId="urn:microsoft.com/office/officeart/2005/8/layout/orgChart1"/>
    <dgm:cxn modelId="{1E03613E-2CF0-BB44-8AD4-80F8FE4A47ED}" srcId="{98A17BCF-E361-1E43-97CE-0FB8438FFFE5}" destId="{4FC93D24-B1F6-2A4C-B23F-6086E4B6358E}" srcOrd="1" destOrd="0" parTransId="{0761483B-F6AD-5349-BFE9-8004DF737A09}" sibTransId="{13E251A4-B564-284F-BF68-4F7AB6F6916C}"/>
    <dgm:cxn modelId="{E7F2665D-FD16-4742-84E5-AA4FB4C8199D}" srcId="{8EF9F74A-F273-A247-9C85-949C6B088F44}" destId="{89358755-4DB6-A747-B490-861D983F1DF0}" srcOrd="0" destOrd="0" parTransId="{8D4D556F-35F3-0F4F-AB9C-E81271951A93}" sibTransId="{E56DF253-97CF-674F-88B2-FB258CA154C6}"/>
    <dgm:cxn modelId="{667AED41-FDED-3E4A-B61F-2B437A8E2F62}" type="presOf" srcId="{5E3A46C9-757F-4C44-AD78-094D5B47B01B}" destId="{37AAC621-350F-4D41-A117-6E078F175ECE}" srcOrd="0" destOrd="0" presId="urn:microsoft.com/office/officeart/2005/8/layout/orgChart1"/>
    <dgm:cxn modelId="{245CC648-5303-D242-A33D-0A092F200300}" srcId="{89358755-4DB6-A747-B490-861D983F1DF0}" destId="{CD6045A9-CAD0-9B47-865F-851FF32C27E8}" srcOrd="1" destOrd="0" parTransId="{CD1720C1-1769-7140-A95F-F08521BEE0FE}" sibTransId="{DAB5A692-E826-1A43-A285-D4B0C2209612}"/>
    <dgm:cxn modelId="{D46F2B4F-6E4F-0F48-8E9B-A3E570830184}" srcId="{497C54FD-1D64-AE4B-BB47-B03DD8FF8908}" destId="{23D472D7-15F3-4949-96B5-F6B81FDBD353}" srcOrd="0" destOrd="0" parTransId="{7C883D0F-1577-9D44-A3E2-76FCC25AEE25}" sibTransId="{8B0EE78F-8335-5346-A51B-0654E88BAD7C}"/>
    <dgm:cxn modelId="{3F224A51-2BC0-4940-B1CB-778CDE60EF90}" type="presOf" srcId="{4FC93D24-B1F6-2A4C-B23F-6086E4B6358E}" destId="{13E15696-9500-3541-B328-50D8E02C89BA}" srcOrd="0" destOrd="0" presId="urn:microsoft.com/office/officeart/2005/8/layout/orgChart1"/>
    <dgm:cxn modelId="{DB28B854-B9FA-894C-B440-15415B9CC72B}" type="presOf" srcId="{E42139FB-DDEE-F340-9C35-C5E0117E5D7B}" destId="{E451C125-E37D-B040-8579-9897220DBB08}" srcOrd="0" destOrd="0" presId="urn:microsoft.com/office/officeart/2005/8/layout/orgChart1"/>
    <dgm:cxn modelId="{E2BAF474-5C3C-7244-9881-B734CBA1AF0E}" type="presOf" srcId="{3197AEDB-372C-CB45-B2CF-1F86C65B081F}" destId="{EA05DB29-DDB1-8441-881E-90836DB1D799}" srcOrd="1" destOrd="0" presId="urn:microsoft.com/office/officeart/2005/8/layout/orgChart1"/>
    <dgm:cxn modelId="{8D635B77-40B4-1D46-A685-81D8E62FC1A7}" type="presOf" srcId="{9031201A-0205-6846-BC88-02E8EEEB9DE2}" destId="{25A69D35-A422-1749-AEB6-EEC9579B9175}" srcOrd="0" destOrd="0" presId="urn:microsoft.com/office/officeart/2005/8/layout/orgChart1"/>
    <dgm:cxn modelId="{E771CC77-23A3-3246-B52F-FE12D88DC69E}" type="presOf" srcId="{D5E82410-AAE9-024A-BA8A-1CDE02D593B1}" destId="{7DE81412-EF4C-F74F-A5F6-0AA3F14CD411}" srcOrd="0" destOrd="0" presId="urn:microsoft.com/office/officeart/2005/8/layout/orgChart1"/>
    <dgm:cxn modelId="{E909FB7F-6A8B-EC40-B713-88257E5D96D1}" type="presOf" srcId="{71F47710-49AB-DE46-9BF6-D822AD082402}" destId="{13AACB51-0A2F-254B-9B94-29F10396DC6D}" srcOrd="0" destOrd="0" presId="urn:microsoft.com/office/officeart/2005/8/layout/orgChart1"/>
    <dgm:cxn modelId="{BB70FF82-E087-1C41-926E-4594DDB50025}" type="presOf" srcId="{89358755-4DB6-A747-B490-861D983F1DF0}" destId="{9F6B2D21-D587-C541-94B4-0DF1B277EEE6}" srcOrd="1" destOrd="0" presId="urn:microsoft.com/office/officeart/2005/8/layout/orgChart1"/>
    <dgm:cxn modelId="{A7AE2786-5881-184C-AF40-A54CA31FBEF9}" type="presOf" srcId="{23D472D7-15F3-4949-96B5-F6B81FDBD353}" destId="{6AF0B90D-D47B-D54F-A3B6-F2D89A636A40}" srcOrd="1" destOrd="0" presId="urn:microsoft.com/office/officeart/2005/8/layout/orgChart1"/>
    <dgm:cxn modelId="{1E161D8E-8CCE-B740-AA1E-A7DA1FA71932}" srcId="{4FC93D24-B1F6-2A4C-B23F-6086E4B6358E}" destId="{3CA86CE9-B4B1-DB48-8ACB-EE32962475D0}" srcOrd="1" destOrd="0" parTransId="{71F47710-49AB-DE46-9BF6-D822AD082402}" sibTransId="{125B8193-8364-5A4A-B48C-838254740C76}"/>
    <dgm:cxn modelId="{130E238E-4CA3-114C-9B1F-043035CA1A38}" type="presOf" srcId="{89358755-4DB6-A747-B490-861D983F1DF0}" destId="{B9E0FC3E-6BAB-4343-9E48-B380C10CA4E5}" srcOrd="0" destOrd="0" presId="urn:microsoft.com/office/officeart/2005/8/layout/orgChart1"/>
    <dgm:cxn modelId="{2B705494-EB2B-1D4D-ADD4-6BCBCBEA9556}" type="presOf" srcId="{E42139FB-DDEE-F340-9C35-C5E0117E5D7B}" destId="{BBC7AA4B-E8FC-B349-89D9-4BBA2A14DA70}" srcOrd="1" destOrd="0" presId="urn:microsoft.com/office/officeart/2005/8/layout/orgChart1"/>
    <dgm:cxn modelId="{78A65894-291C-3147-BE78-BA908602E9E4}" type="presOf" srcId="{D5E82410-AAE9-024A-BA8A-1CDE02D593B1}" destId="{01B90906-D3D5-9A44-A174-0F6728DE89CA}" srcOrd="1" destOrd="0" presId="urn:microsoft.com/office/officeart/2005/8/layout/orgChart1"/>
    <dgm:cxn modelId="{8266F798-C2B0-ED4F-9208-421425092775}" type="presOf" srcId="{D6BF2825-58C8-3E4D-8F41-377B1C0066E9}" destId="{6CC0ABCA-63FF-6A4D-BEC1-CF26265EEE3E}" srcOrd="0" destOrd="0" presId="urn:microsoft.com/office/officeart/2005/8/layout/orgChart1"/>
    <dgm:cxn modelId="{B3D769AA-49CB-974D-8D33-32CA51E2C558}" type="presOf" srcId="{CD1720C1-1769-7140-A95F-F08521BEE0FE}" destId="{A0744257-DA85-284A-9C80-2D3658D54485}" srcOrd="0" destOrd="0" presId="urn:microsoft.com/office/officeart/2005/8/layout/orgChart1"/>
    <dgm:cxn modelId="{52797FB1-BF30-2B46-BCFE-E1002DC64AD6}" type="presOf" srcId="{3197AEDB-372C-CB45-B2CF-1F86C65B081F}" destId="{B02A3F24-9436-E14F-87C0-1669E0CE0185}" srcOrd="0" destOrd="0" presId="urn:microsoft.com/office/officeart/2005/8/layout/orgChart1"/>
    <dgm:cxn modelId="{6F370EB6-EBFA-E24B-891A-2378C2F72716}" type="presOf" srcId="{4FC93D24-B1F6-2A4C-B23F-6086E4B6358E}" destId="{057A07DD-5575-134D-9AC7-C5AB20BFACE8}" srcOrd="1" destOrd="0" presId="urn:microsoft.com/office/officeart/2005/8/layout/orgChart1"/>
    <dgm:cxn modelId="{606312B7-A51C-5043-9DD0-E6CA3A5BB98B}" type="presOf" srcId="{8EF9F74A-F273-A247-9C85-949C6B088F44}" destId="{EB6CD8DD-80E2-7F49-9CE9-981B8595AA41}" srcOrd="0" destOrd="0" presId="urn:microsoft.com/office/officeart/2005/8/layout/orgChart1"/>
    <dgm:cxn modelId="{3ED77BBB-DA04-444B-B3C1-A14E4E340CF2}" type="presOf" srcId="{A97F97A5-95FE-B541-B9FA-3CE53CD8CB7C}" destId="{FF2D9702-3375-DB40-B5EE-90665415C26A}" srcOrd="0" destOrd="0" presId="urn:microsoft.com/office/officeart/2005/8/layout/orgChart1"/>
    <dgm:cxn modelId="{926D40BE-C0EF-6344-BC96-A1604B3C60D7}" type="presOf" srcId="{85630DB7-422E-B54C-9CE4-20019EC3EC17}" destId="{EAA98F73-84D6-0D4A-B227-AE4EC96C4FE7}" srcOrd="0" destOrd="0" presId="urn:microsoft.com/office/officeart/2005/8/layout/orgChart1"/>
    <dgm:cxn modelId="{204AAFBF-D82D-FE49-8FE5-27CB7E449D96}" type="presOf" srcId="{23D472D7-15F3-4949-96B5-F6B81FDBD353}" destId="{D5C7B92A-75B2-9241-9B3C-28B76F7614C7}" srcOrd="0" destOrd="0" presId="urn:microsoft.com/office/officeart/2005/8/layout/orgChart1"/>
    <dgm:cxn modelId="{678B2BCE-74A9-E549-BBAE-349EA245E584}" type="presOf" srcId="{0761483B-F6AD-5349-BFE9-8004DF737A09}" destId="{159D7421-6058-3142-8788-6F64C7D40F12}" srcOrd="0" destOrd="0" presId="urn:microsoft.com/office/officeart/2005/8/layout/orgChart1"/>
    <dgm:cxn modelId="{BB46CDD4-9052-7A4F-8A34-898BA3FEB1E8}" type="presOf" srcId="{CD6045A9-CAD0-9B47-865F-851FF32C27E8}" destId="{CEE9C33C-608E-F844-88A4-643C31112AC8}" srcOrd="1" destOrd="0" presId="urn:microsoft.com/office/officeart/2005/8/layout/orgChart1"/>
    <dgm:cxn modelId="{C1979CDB-DB63-3B4A-821A-438A136ECF01}" type="presOf" srcId="{98A17BCF-E361-1E43-97CE-0FB8438FFFE5}" destId="{C019D599-A22A-B147-83CE-334D3BEA643B}" srcOrd="1" destOrd="0" presId="urn:microsoft.com/office/officeart/2005/8/layout/orgChart1"/>
    <dgm:cxn modelId="{1DED84E1-A0EA-4E42-B755-6B87158BEF95}" srcId="{0DD76103-7685-DC42-95D0-CD561C6C2A82}" destId="{98A17BCF-E361-1E43-97CE-0FB8438FFFE5}" srcOrd="0" destOrd="0" parTransId="{DC27BAB7-3A1A-254A-B76B-612AF72F3597}" sibTransId="{73FED8E0-E9C3-B14F-B89D-7BFD3F355C97}"/>
    <dgm:cxn modelId="{D83CC3E3-AC8C-E24A-97A8-020AC55989C3}" srcId="{4FC93D24-B1F6-2A4C-B23F-6086E4B6358E}" destId="{9031201A-0205-6846-BC88-02E8EEEB9DE2}" srcOrd="0" destOrd="0" parTransId="{D6BF2825-58C8-3E4D-8F41-377B1C0066E9}" sibTransId="{F896C5FF-EFDB-E94F-A157-520D36ACA176}"/>
    <dgm:cxn modelId="{5A5568E4-A8DF-FC47-8A20-522CFF202FB6}" type="presOf" srcId="{0DD76103-7685-DC42-95D0-CD561C6C2A82}" destId="{C099A96A-545B-AA41-8106-060A9E088389}" srcOrd="1" destOrd="0" presId="urn:microsoft.com/office/officeart/2005/8/layout/orgChart1"/>
    <dgm:cxn modelId="{D8EA78E9-303F-5B49-9CDB-E022D021F8DC}" type="presOf" srcId="{98A17BCF-E361-1E43-97CE-0FB8438FFFE5}" destId="{F9198246-D99F-9245-9D97-F010D841732D}" srcOrd="0" destOrd="0" presId="urn:microsoft.com/office/officeart/2005/8/layout/orgChart1"/>
    <dgm:cxn modelId="{042470F1-A9BA-6548-9582-3FA0A4C606D9}" type="presOf" srcId="{9FA22A8F-7ED9-3F47-B43E-5AF041F92B02}" destId="{AC404330-5537-8945-8137-A0BCE90CC6BE}" srcOrd="0" destOrd="0" presId="urn:microsoft.com/office/officeart/2005/8/layout/orgChart1"/>
    <dgm:cxn modelId="{F6B067F6-9888-F448-B4DA-DFD56436091D}" type="presOf" srcId="{CD6045A9-CAD0-9B47-865F-851FF32C27E8}" destId="{4022D435-3DFA-9943-B2E9-B27E743751D5}" srcOrd="0" destOrd="0" presId="urn:microsoft.com/office/officeart/2005/8/layout/orgChart1"/>
    <dgm:cxn modelId="{90FCD4F6-8D0F-CA4F-8A42-30DA3C9CDC7C}" srcId="{4FC93D24-B1F6-2A4C-B23F-6086E4B6358E}" destId="{3197AEDB-372C-CB45-B2CF-1F86C65B081F}" srcOrd="2" destOrd="0" parTransId="{A97F97A5-95FE-B541-B9FA-3CE53CD8CB7C}" sibTransId="{6B324E16-242E-BD4C-A518-F12056AD28F5}"/>
    <dgm:cxn modelId="{D85951F9-98BC-E04C-9BEC-341E08DBB573}" srcId="{CD6045A9-CAD0-9B47-865F-851FF32C27E8}" destId="{D5E82410-AAE9-024A-BA8A-1CDE02D593B1}" srcOrd="0" destOrd="0" parTransId="{9FA22A8F-7ED9-3F47-B43E-5AF041F92B02}" sibTransId="{0CF2AD36-8017-A647-8958-188187777773}"/>
    <dgm:cxn modelId="{270F60FE-9CF7-0D4B-BAD5-4E97226BCAD7}" type="presOf" srcId="{3CA86CE9-B4B1-DB48-8ACB-EE32962475D0}" destId="{9E626514-09F8-FF44-8F1A-97421313B4C6}" srcOrd="1" destOrd="0" presId="urn:microsoft.com/office/officeart/2005/8/layout/orgChart1"/>
    <dgm:cxn modelId="{8AC1A5C3-2568-8743-8853-A54968E694B7}" type="presParOf" srcId="{EB6CD8DD-80E2-7F49-9CE9-981B8595AA41}" destId="{CAB7776B-5348-0248-B4D1-67F24FDAC2F2}" srcOrd="0" destOrd="0" presId="urn:microsoft.com/office/officeart/2005/8/layout/orgChart1"/>
    <dgm:cxn modelId="{83D8D294-40C4-A747-94FD-BDEBABCA2AF1}" type="presParOf" srcId="{CAB7776B-5348-0248-B4D1-67F24FDAC2F2}" destId="{8ADB8369-08F7-B748-B754-FF45D8E5C41A}" srcOrd="0" destOrd="0" presId="urn:microsoft.com/office/officeart/2005/8/layout/orgChart1"/>
    <dgm:cxn modelId="{C83632E9-04D8-6348-A2EF-32AECB2E42EE}" type="presParOf" srcId="{8ADB8369-08F7-B748-B754-FF45D8E5C41A}" destId="{B9E0FC3E-6BAB-4343-9E48-B380C10CA4E5}" srcOrd="0" destOrd="0" presId="urn:microsoft.com/office/officeart/2005/8/layout/orgChart1"/>
    <dgm:cxn modelId="{13995E41-A2A1-944E-8F0A-E12A07750483}" type="presParOf" srcId="{8ADB8369-08F7-B748-B754-FF45D8E5C41A}" destId="{9F6B2D21-D587-C541-94B4-0DF1B277EEE6}" srcOrd="1" destOrd="0" presId="urn:microsoft.com/office/officeart/2005/8/layout/orgChart1"/>
    <dgm:cxn modelId="{1164C7BB-F306-1F48-BAAD-3082F9EECCCA}" type="presParOf" srcId="{CAB7776B-5348-0248-B4D1-67F24FDAC2F2}" destId="{FB5FAFAD-85DD-5B41-8B62-0B4971B990F8}" srcOrd="1" destOrd="0" presId="urn:microsoft.com/office/officeart/2005/8/layout/orgChart1"/>
    <dgm:cxn modelId="{04FC78D9-1ACF-1D46-8894-DD7E10E3495D}" type="presParOf" srcId="{FB5FAFAD-85DD-5B41-8B62-0B4971B990F8}" destId="{A0744257-DA85-284A-9C80-2D3658D54485}" srcOrd="0" destOrd="0" presId="urn:microsoft.com/office/officeart/2005/8/layout/orgChart1"/>
    <dgm:cxn modelId="{C6E1BA72-9E26-7947-A612-59EED12165EE}" type="presParOf" srcId="{FB5FAFAD-85DD-5B41-8B62-0B4971B990F8}" destId="{05362120-FE96-A843-B320-175AB8A5CFDA}" srcOrd="1" destOrd="0" presId="urn:microsoft.com/office/officeart/2005/8/layout/orgChart1"/>
    <dgm:cxn modelId="{E86CA3FA-68FE-7D47-8D58-CF7296984689}" type="presParOf" srcId="{05362120-FE96-A843-B320-175AB8A5CFDA}" destId="{7C41AB65-1F73-204B-A181-0A160E5EF9C9}" srcOrd="0" destOrd="0" presId="urn:microsoft.com/office/officeart/2005/8/layout/orgChart1"/>
    <dgm:cxn modelId="{2CC8ACBF-9E6D-414F-9E2D-4532309AFD2E}" type="presParOf" srcId="{7C41AB65-1F73-204B-A181-0A160E5EF9C9}" destId="{4022D435-3DFA-9943-B2E9-B27E743751D5}" srcOrd="0" destOrd="0" presId="urn:microsoft.com/office/officeart/2005/8/layout/orgChart1"/>
    <dgm:cxn modelId="{ED003061-7583-454E-B0A8-3765579FC9AA}" type="presParOf" srcId="{7C41AB65-1F73-204B-A181-0A160E5EF9C9}" destId="{CEE9C33C-608E-F844-88A4-643C31112AC8}" srcOrd="1" destOrd="0" presId="urn:microsoft.com/office/officeart/2005/8/layout/orgChart1"/>
    <dgm:cxn modelId="{746333EB-34BE-294D-9972-CEDE749BE52F}" type="presParOf" srcId="{05362120-FE96-A843-B320-175AB8A5CFDA}" destId="{5960D772-A91B-F14E-B8B5-41C902B5D594}" srcOrd="1" destOrd="0" presId="urn:microsoft.com/office/officeart/2005/8/layout/orgChart1"/>
    <dgm:cxn modelId="{7CDBF5BE-1A6E-604E-A8A0-CA4EC81A14C2}" type="presParOf" srcId="{5960D772-A91B-F14E-B8B5-41C902B5D594}" destId="{AC404330-5537-8945-8137-A0BCE90CC6BE}" srcOrd="0" destOrd="0" presId="urn:microsoft.com/office/officeart/2005/8/layout/orgChart1"/>
    <dgm:cxn modelId="{47898206-357F-D049-8FCF-B93CD703136F}" type="presParOf" srcId="{5960D772-A91B-F14E-B8B5-41C902B5D594}" destId="{4B2E4915-52AB-B049-819A-CB2F4192678F}" srcOrd="1" destOrd="0" presId="urn:microsoft.com/office/officeart/2005/8/layout/orgChart1"/>
    <dgm:cxn modelId="{167633F3-2450-6148-8EA1-85E247432858}" type="presParOf" srcId="{4B2E4915-52AB-B049-819A-CB2F4192678F}" destId="{0BDEA00D-13D4-3941-9B73-C6307C31E6A6}" srcOrd="0" destOrd="0" presId="urn:microsoft.com/office/officeart/2005/8/layout/orgChart1"/>
    <dgm:cxn modelId="{DF5A669A-4F7F-9542-90F9-3AFD0D6CE5C3}" type="presParOf" srcId="{0BDEA00D-13D4-3941-9B73-C6307C31E6A6}" destId="{7DE81412-EF4C-F74F-A5F6-0AA3F14CD411}" srcOrd="0" destOrd="0" presId="urn:microsoft.com/office/officeart/2005/8/layout/orgChart1"/>
    <dgm:cxn modelId="{4971296D-2A70-3641-8BFB-AECBE226BA10}" type="presParOf" srcId="{0BDEA00D-13D4-3941-9B73-C6307C31E6A6}" destId="{01B90906-D3D5-9A44-A174-0F6728DE89CA}" srcOrd="1" destOrd="0" presId="urn:microsoft.com/office/officeart/2005/8/layout/orgChart1"/>
    <dgm:cxn modelId="{E3A2E256-FAEA-F84F-A8EE-61DE9305C006}" type="presParOf" srcId="{4B2E4915-52AB-B049-819A-CB2F4192678F}" destId="{D0D923B8-47F8-A84B-AE2D-197386CFB4F1}" srcOrd="1" destOrd="0" presId="urn:microsoft.com/office/officeart/2005/8/layout/orgChart1"/>
    <dgm:cxn modelId="{CFD60371-F6CE-7245-B679-A8A6E777523B}" type="presParOf" srcId="{4B2E4915-52AB-B049-819A-CB2F4192678F}" destId="{FB777877-0FE7-A340-92BA-D0206766270E}" srcOrd="2" destOrd="0" presId="urn:microsoft.com/office/officeart/2005/8/layout/orgChart1"/>
    <dgm:cxn modelId="{63B3FCC6-F180-3841-BADF-3C517BF7C366}" type="presParOf" srcId="{5960D772-A91B-F14E-B8B5-41C902B5D594}" destId="{EAA98F73-84D6-0D4A-B227-AE4EC96C4FE7}" srcOrd="2" destOrd="0" presId="urn:microsoft.com/office/officeart/2005/8/layout/orgChart1"/>
    <dgm:cxn modelId="{661F1C93-5F8D-D148-A4E0-D3CC197679C8}" type="presParOf" srcId="{5960D772-A91B-F14E-B8B5-41C902B5D594}" destId="{9E32D067-5BE0-FB4B-88B8-3FA1DD6C0DD1}" srcOrd="3" destOrd="0" presId="urn:microsoft.com/office/officeart/2005/8/layout/orgChart1"/>
    <dgm:cxn modelId="{0A67CB07-B704-624E-B52E-E9909F6A0FA1}" type="presParOf" srcId="{9E32D067-5BE0-FB4B-88B8-3FA1DD6C0DD1}" destId="{E16EEE7C-FD51-C545-BA5B-2C01D2C13FF0}" srcOrd="0" destOrd="0" presId="urn:microsoft.com/office/officeart/2005/8/layout/orgChart1"/>
    <dgm:cxn modelId="{7100D2F2-23AD-0143-9757-1F2CA23DE1C4}" type="presParOf" srcId="{E16EEE7C-FD51-C545-BA5B-2C01D2C13FF0}" destId="{AD4518DE-A5A4-F84F-93ED-395D0338C797}" srcOrd="0" destOrd="0" presId="urn:microsoft.com/office/officeart/2005/8/layout/orgChart1"/>
    <dgm:cxn modelId="{F34F1863-1186-EC4D-9CF0-BC209B0B0E94}" type="presParOf" srcId="{E16EEE7C-FD51-C545-BA5B-2C01D2C13FF0}" destId="{C099A96A-545B-AA41-8106-060A9E088389}" srcOrd="1" destOrd="0" presId="urn:microsoft.com/office/officeart/2005/8/layout/orgChart1"/>
    <dgm:cxn modelId="{AFAC2C12-B92D-B54F-AB77-E7314FC141B2}" type="presParOf" srcId="{9E32D067-5BE0-FB4B-88B8-3FA1DD6C0DD1}" destId="{C45C5E2D-3186-FF44-848B-B026A09E8F96}" srcOrd="1" destOrd="0" presId="urn:microsoft.com/office/officeart/2005/8/layout/orgChart1"/>
    <dgm:cxn modelId="{FE180635-DC66-CC43-9044-0D92585DBCE6}" type="presParOf" srcId="{C45C5E2D-3186-FF44-848B-B026A09E8F96}" destId="{67EDD414-BB6A-CD46-A8B4-B9F54159FA5C}" srcOrd="0" destOrd="0" presId="urn:microsoft.com/office/officeart/2005/8/layout/orgChart1"/>
    <dgm:cxn modelId="{C65D38C6-FE48-724F-8BD7-4FD34F26E3D5}" type="presParOf" srcId="{C45C5E2D-3186-FF44-848B-B026A09E8F96}" destId="{F8DE3557-0C53-B141-AA65-218D634E5904}" srcOrd="1" destOrd="0" presId="urn:microsoft.com/office/officeart/2005/8/layout/orgChart1"/>
    <dgm:cxn modelId="{AB08E39F-2EB9-DD4E-AA16-25815DE7AE7A}" type="presParOf" srcId="{F8DE3557-0C53-B141-AA65-218D634E5904}" destId="{012A9A70-9430-A446-93C3-B2F5C689F5AB}" srcOrd="0" destOrd="0" presId="urn:microsoft.com/office/officeart/2005/8/layout/orgChart1"/>
    <dgm:cxn modelId="{887D465F-F988-9B4F-B45F-725557227835}" type="presParOf" srcId="{012A9A70-9430-A446-93C3-B2F5C689F5AB}" destId="{F9198246-D99F-9245-9D97-F010D841732D}" srcOrd="0" destOrd="0" presId="urn:microsoft.com/office/officeart/2005/8/layout/orgChart1"/>
    <dgm:cxn modelId="{7D3763B3-3B3B-EC4A-9BA8-25484CFEE866}" type="presParOf" srcId="{012A9A70-9430-A446-93C3-B2F5C689F5AB}" destId="{C019D599-A22A-B147-83CE-334D3BEA643B}" srcOrd="1" destOrd="0" presId="urn:microsoft.com/office/officeart/2005/8/layout/orgChart1"/>
    <dgm:cxn modelId="{35CB3BE0-4625-CC41-9945-8A118803F80C}" type="presParOf" srcId="{F8DE3557-0C53-B141-AA65-218D634E5904}" destId="{FA01E0EC-F5BB-C24C-91C9-5F2D6DB2E96F}" srcOrd="1" destOrd="0" presId="urn:microsoft.com/office/officeart/2005/8/layout/orgChart1"/>
    <dgm:cxn modelId="{A6DA0885-2F25-7F41-9C4E-B2C383FBF4D2}" type="presParOf" srcId="{FA01E0EC-F5BB-C24C-91C9-5F2D6DB2E96F}" destId="{E77C6CFE-8A6F-C84C-AA30-0787411F97AA}" srcOrd="0" destOrd="0" presId="urn:microsoft.com/office/officeart/2005/8/layout/orgChart1"/>
    <dgm:cxn modelId="{65F3F9B2-8726-824A-BA1D-F89DBC431FE0}" type="presParOf" srcId="{FA01E0EC-F5BB-C24C-91C9-5F2D6DB2E96F}" destId="{5BBAE85C-93F0-3C40-8F04-120F3B46417C}" srcOrd="1" destOrd="0" presId="urn:microsoft.com/office/officeart/2005/8/layout/orgChart1"/>
    <dgm:cxn modelId="{C0920398-3C6A-2941-946E-12B623246D79}" type="presParOf" srcId="{5BBAE85C-93F0-3C40-8F04-120F3B46417C}" destId="{361AE152-9C4D-B145-B82B-E6FA74A5BE01}" srcOrd="0" destOrd="0" presId="urn:microsoft.com/office/officeart/2005/8/layout/orgChart1"/>
    <dgm:cxn modelId="{799E8A3D-A95A-7946-8523-41469F003D57}" type="presParOf" srcId="{361AE152-9C4D-B145-B82B-E6FA74A5BE01}" destId="{C084B574-F1E6-974F-92F4-F5BB20268232}" srcOrd="0" destOrd="0" presId="urn:microsoft.com/office/officeart/2005/8/layout/orgChart1"/>
    <dgm:cxn modelId="{6BE1C072-11E2-DC40-B1CD-E7ECC2AC354E}" type="presParOf" srcId="{361AE152-9C4D-B145-B82B-E6FA74A5BE01}" destId="{1EE5F5CE-8FE1-8343-AEA3-E09FB0BCBA75}" srcOrd="1" destOrd="0" presId="urn:microsoft.com/office/officeart/2005/8/layout/orgChart1"/>
    <dgm:cxn modelId="{142F502F-A376-A346-AD5A-2F64CCB4FC94}" type="presParOf" srcId="{5BBAE85C-93F0-3C40-8F04-120F3B46417C}" destId="{D7A2C60C-55B2-294E-B5B7-D979CAEE2FD3}" srcOrd="1" destOrd="0" presId="urn:microsoft.com/office/officeart/2005/8/layout/orgChart1"/>
    <dgm:cxn modelId="{B64FF82B-9A28-EB41-9C70-465677A04B26}" type="presParOf" srcId="{D7A2C60C-55B2-294E-B5B7-D979CAEE2FD3}" destId="{89CC9849-24D1-A249-A80E-AC40455475FA}" srcOrd="0" destOrd="0" presId="urn:microsoft.com/office/officeart/2005/8/layout/orgChart1"/>
    <dgm:cxn modelId="{B25970AD-F4C6-7346-96F7-4ADE51C546BC}" type="presParOf" srcId="{D7A2C60C-55B2-294E-B5B7-D979CAEE2FD3}" destId="{1960A633-927B-FE47-926A-5ECF72AC5C17}" srcOrd="1" destOrd="0" presId="urn:microsoft.com/office/officeart/2005/8/layout/orgChart1"/>
    <dgm:cxn modelId="{06DD4937-8D69-1F4C-912A-9C8F4026E654}" type="presParOf" srcId="{1960A633-927B-FE47-926A-5ECF72AC5C17}" destId="{C8E9A22B-2380-9846-8ABB-FFDCBC512C67}" srcOrd="0" destOrd="0" presId="urn:microsoft.com/office/officeart/2005/8/layout/orgChart1"/>
    <dgm:cxn modelId="{C5056B3B-F553-3E45-B5A8-5FFD0F20D8FA}" type="presParOf" srcId="{C8E9A22B-2380-9846-8ABB-FFDCBC512C67}" destId="{D5C7B92A-75B2-9241-9B3C-28B76F7614C7}" srcOrd="0" destOrd="0" presId="urn:microsoft.com/office/officeart/2005/8/layout/orgChart1"/>
    <dgm:cxn modelId="{396C47A1-67D0-F242-B0A7-3903D5647AE1}" type="presParOf" srcId="{C8E9A22B-2380-9846-8ABB-FFDCBC512C67}" destId="{6AF0B90D-D47B-D54F-A3B6-F2D89A636A40}" srcOrd="1" destOrd="0" presId="urn:microsoft.com/office/officeart/2005/8/layout/orgChart1"/>
    <dgm:cxn modelId="{2E42C2B6-286F-4F4A-AE98-961D192C4C93}" type="presParOf" srcId="{1960A633-927B-FE47-926A-5ECF72AC5C17}" destId="{D9521103-A1F2-D541-BD2B-AD8BBFD185C1}" srcOrd="1" destOrd="0" presId="urn:microsoft.com/office/officeart/2005/8/layout/orgChart1"/>
    <dgm:cxn modelId="{26BC5457-E8F9-FC48-BE26-0873152F574C}" type="presParOf" srcId="{1960A633-927B-FE47-926A-5ECF72AC5C17}" destId="{AAF7E84E-6511-8D4D-A7C1-F398B062144B}" srcOrd="2" destOrd="0" presId="urn:microsoft.com/office/officeart/2005/8/layout/orgChart1"/>
    <dgm:cxn modelId="{220CDFD0-9571-FB40-A993-4E7D86963B83}" type="presParOf" srcId="{5BBAE85C-93F0-3C40-8F04-120F3B46417C}" destId="{C5A52FF6-040A-3446-83C8-682CE195F5B1}" srcOrd="2" destOrd="0" presId="urn:microsoft.com/office/officeart/2005/8/layout/orgChart1"/>
    <dgm:cxn modelId="{1E1657B3-F3F4-FD4A-9688-08A344159693}" type="presParOf" srcId="{FA01E0EC-F5BB-C24C-91C9-5F2D6DB2E96F}" destId="{159D7421-6058-3142-8788-6F64C7D40F12}" srcOrd="2" destOrd="0" presId="urn:microsoft.com/office/officeart/2005/8/layout/orgChart1"/>
    <dgm:cxn modelId="{F1DD6640-C833-D640-83EF-87411BBACBA2}" type="presParOf" srcId="{FA01E0EC-F5BB-C24C-91C9-5F2D6DB2E96F}" destId="{22B9192C-CEB8-CE42-8EB7-CCD395EE7B89}" srcOrd="3" destOrd="0" presId="urn:microsoft.com/office/officeart/2005/8/layout/orgChart1"/>
    <dgm:cxn modelId="{CD140125-AB76-AA4A-8392-D8AA865F8C20}" type="presParOf" srcId="{22B9192C-CEB8-CE42-8EB7-CCD395EE7B89}" destId="{E75AE2EE-61BF-AC4A-B8E0-0F14274C7CE6}" srcOrd="0" destOrd="0" presId="urn:microsoft.com/office/officeart/2005/8/layout/orgChart1"/>
    <dgm:cxn modelId="{4A4D8985-07B4-BE4A-AA36-54F41E9BCBF9}" type="presParOf" srcId="{E75AE2EE-61BF-AC4A-B8E0-0F14274C7CE6}" destId="{13E15696-9500-3541-B328-50D8E02C89BA}" srcOrd="0" destOrd="0" presId="urn:microsoft.com/office/officeart/2005/8/layout/orgChart1"/>
    <dgm:cxn modelId="{07A6FD08-E572-934B-89DE-A7432D541F70}" type="presParOf" srcId="{E75AE2EE-61BF-AC4A-B8E0-0F14274C7CE6}" destId="{057A07DD-5575-134D-9AC7-C5AB20BFACE8}" srcOrd="1" destOrd="0" presId="urn:microsoft.com/office/officeart/2005/8/layout/orgChart1"/>
    <dgm:cxn modelId="{F15C61FF-7A3E-824A-9AE1-E0360F6AB8FD}" type="presParOf" srcId="{22B9192C-CEB8-CE42-8EB7-CCD395EE7B89}" destId="{5FE7F2E9-FF83-4741-8306-EACAB4820B15}" srcOrd="1" destOrd="0" presId="urn:microsoft.com/office/officeart/2005/8/layout/orgChart1"/>
    <dgm:cxn modelId="{3A2C59D4-AF73-7140-A939-D00E4962A575}" type="presParOf" srcId="{5FE7F2E9-FF83-4741-8306-EACAB4820B15}" destId="{6CC0ABCA-63FF-6A4D-BEC1-CF26265EEE3E}" srcOrd="0" destOrd="0" presId="urn:microsoft.com/office/officeart/2005/8/layout/orgChart1"/>
    <dgm:cxn modelId="{3A12F517-9D43-E743-83A0-5C3D60B18DDF}" type="presParOf" srcId="{5FE7F2E9-FF83-4741-8306-EACAB4820B15}" destId="{1EE70806-E0B4-4F49-95E7-235E7A986455}" srcOrd="1" destOrd="0" presId="urn:microsoft.com/office/officeart/2005/8/layout/orgChart1"/>
    <dgm:cxn modelId="{CA4DA963-954A-B84B-A083-F9B8D6CEB8B4}" type="presParOf" srcId="{1EE70806-E0B4-4F49-95E7-235E7A986455}" destId="{493B937D-12D9-3D43-86E8-6F9C8C06AB21}" srcOrd="0" destOrd="0" presId="urn:microsoft.com/office/officeart/2005/8/layout/orgChart1"/>
    <dgm:cxn modelId="{90FE3ED4-173B-654A-B77D-6F70D53B7A2B}" type="presParOf" srcId="{493B937D-12D9-3D43-86E8-6F9C8C06AB21}" destId="{25A69D35-A422-1749-AEB6-EEC9579B9175}" srcOrd="0" destOrd="0" presId="urn:microsoft.com/office/officeart/2005/8/layout/orgChart1"/>
    <dgm:cxn modelId="{4FA252E6-C148-F948-BDE9-A37CAE4D06D5}" type="presParOf" srcId="{493B937D-12D9-3D43-86E8-6F9C8C06AB21}" destId="{7E6D185C-9892-214B-829A-E738DFF98607}" srcOrd="1" destOrd="0" presId="urn:microsoft.com/office/officeart/2005/8/layout/orgChart1"/>
    <dgm:cxn modelId="{E59844CC-A2A8-EF48-BF27-0C6893138E17}" type="presParOf" srcId="{1EE70806-E0B4-4F49-95E7-235E7A986455}" destId="{7C1EAFA8-D8A7-8C4D-9463-776427C050B8}" srcOrd="1" destOrd="0" presId="urn:microsoft.com/office/officeart/2005/8/layout/orgChart1"/>
    <dgm:cxn modelId="{70652628-2E11-C349-9CF1-F57065542434}" type="presParOf" srcId="{1EE70806-E0B4-4F49-95E7-235E7A986455}" destId="{5170CCC4-431E-9A44-817A-474A2B94A8B9}" srcOrd="2" destOrd="0" presId="urn:microsoft.com/office/officeart/2005/8/layout/orgChart1"/>
    <dgm:cxn modelId="{2C741794-495B-F641-BC90-EB63DF636171}" type="presParOf" srcId="{5FE7F2E9-FF83-4741-8306-EACAB4820B15}" destId="{13AACB51-0A2F-254B-9B94-29F10396DC6D}" srcOrd="2" destOrd="0" presId="urn:microsoft.com/office/officeart/2005/8/layout/orgChart1"/>
    <dgm:cxn modelId="{89BA51C5-941C-1B48-A97F-EBD8A39FA068}" type="presParOf" srcId="{5FE7F2E9-FF83-4741-8306-EACAB4820B15}" destId="{8B3DF439-62B7-604C-BB5B-9123679ED242}" srcOrd="3" destOrd="0" presId="urn:microsoft.com/office/officeart/2005/8/layout/orgChart1"/>
    <dgm:cxn modelId="{2AFACC85-F138-6D4B-BC17-000F63E145D7}" type="presParOf" srcId="{8B3DF439-62B7-604C-BB5B-9123679ED242}" destId="{402707A2-29B4-664F-9223-D2F408A971BF}" srcOrd="0" destOrd="0" presId="urn:microsoft.com/office/officeart/2005/8/layout/orgChart1"/>
    <dgm:cxn modelId="{52FCFB4F-3CC9-5442-8D71-3CB67CB4B672}" type="presParOf" srcId="{402707A2-29B4-664F-9223-D2F408A971BF}" destId="{7EE0BE62-93A5-D444-A4EC-383476520F4B}" srcOrd="0" destOrd="0" presId="urn:microsoft.com/office/officeart/2005/8/layout/orgChart1"/>
    <dgm:cxn modelId="{C09F2C16-AF98-E64F-AB3E-BF54164AFC13}" type="presParOf" srcId="{402707A2-29B4-664F-9223-D2F408A971BF}" destId="{9E626514-09F8-FF44-8F1A-97421313B4C6}" srcOrd="1" destOrd="0" presId="urn:microsoft.com/office/officeart/2005/8/layout/orgChart1"/>
    <dgm:cxn modelId="{384F07C7-2F5B-8E4A-A96E-39B8A3D4C5C0}" type="presParOf" srcId="{8B3DF439-62B7-604C-BB5B-9123679ED242}" destId="{C85B1B0C-BB5E-9848-8AE7-4033CA056A0E}" srcOrd="1" destOrd="0" presId="urn:microsoft.com/office/officeart/2005/8/layout/orgChart1"/>
    <dgm:cxn modelId="{A50819AF-E689-9240-913C-1A2CE0EB3186}" type="presParOf" srcId="{8B3DF439-62B7-604C-BB5B-9123679ED242}" destId="{7E532D01-EB7A-714F-AFD7-66C66C97963B}" srcOrd="2" destOrd="0" presId="urn:microsoft.com/office/officeart/2005/8/layout/orgChart1"/>
    <dgm:cxn modelId="{959F7887-A062-F04E-894D-FE2EBE9E299C}" type="presParOf" srcId="{5FE7F2E9-FF83-4741-8306-EACAB4820B15}" destId="{FF2D9702-3375-DB40-B5EE-90665415C26A}" srcOrd="4" destOrd="0" presId="urn:microsoft.com/office/officeart/2005/8/layout/orgChart1"/>
    <dgm:cxn modelId="{BCB5F30F-7BB8-5047-B036-6DCDD47453D6}" type="presParOf" srcId="{5FE7F2E9-FF83-4741-8306-EACAB4820B15}" destId="{99DBF6A6-088F-EB48-97DA-B96C64544E55}" srcOrd="5" destOrd="0" presId="urn:microsoft.com/office/officeart/2005/8/layout/orgChart1"/>
    <dgm:cxn modelId="{63C1D58C-E151-6F45-BFF9-512B94A58609}" type="presParOf" srcId="{99DBF6A6-088F-EB48-97DA-B96C64544E55}" destId="{03C531A2-BB96-064A-B9F4-60839F2C2AC2}" srcOrd="0" destOrd="0" presId="urn:microsoft.com/office/officeart/2005/8/layout/orgChart1"/>
    <dgm:cxn modelId="{F86FF22E-F6B9-8E43-BBAE-28FE0CBEAA55}" type="presParOf" srcId="{03C531A2-BB96-064A-B9F4-60839F2C2AC2}" destId="{B02A3F24-9436-E14F-87C0-1669E0CE0185}" srcOrd="0" destOrd="0" presId="urn:microsoft.com/office/officeart/2005/8/layout/orgChart1"/>
    <dgm:cxn modelId="{EB368995-5944-2D46-B97D-B5773DDC3B58}" type="presParOf" srcId="{03C531A2-BB96-064A-B9F4-60839F2C2AC2}" destId="{EA05DB29-DDB1-8441-881E-90836DB1D799}" srcOrd="1" destOrd="0" presId="urn:microsoft.com/office/officeart/2005/8/layout/orgChart1"/>
    <dgm:cxn modelId="{D5677980-7AE0-C64F-87CF-AF7135661D0D}" type="presParOf" srcId="{99DBF6A6-088F-EB48-97DA-B96C64544E55}" destId="{E5C41353-05CC-F246-9725-D77AA2826273}" srcOrd="1" destOrd="0" presId="urn:microsoft.com/office/officeart/2005/8/layout/orgChart1"/>
    <dgm:cxn modelId="{BD960501-03D1-574C-A4DC-09B4B6279294}" type="presParOf" srcId="{99DBF6A6-088F-EB48-97DA-B96C64544E55}" destId="{C7587D24-5B1C-6F48-983C-7485808EC89F}" srcOrd="2" destOrd="0" presId="urn:microsoft.com/office/officeart/2005/8/layout/orgChart1"/>
    <dgm:cxn modelId="{818C3A4A-6F0B-C24B-A109-326DA55A3EFC}" type="presParOf" srcId="{22B9192C-CEB8-CE42-8EB7-CCD395EE7B89}" destId="{33DD244B-291B-234A-ACDA-C7CA08E68B0D}" srcOrd="2" destOrd="0" presId="urn:microsoft.com/office/officeart/2005/8/layout/orgChart1"/>
    <dgm:cxn modelId="{BAFA3800-F849-F847-9A9E-440191C8F239}" type="presParOf" srcId="{F8DE3557-0C53-B141-AA65-218D634E5904}" destId="{64596B56-6A2C-3F4F-998A-2FF135CCEE76}" srcOrd="2" destOrd="0" presId="urn:microsoft.com/office/officeart/2005/8/layout/orgChart1"/>
    <dgm:cxn modelId="{BDC58B6E-6EFB-CE42-8851-9A7E2CD2C8A8}" type="presParOf" srcId="{9E32D067-5BE0-FB4B-88B8-3FA1DD6C0DD1}" destId="{FCDE2CB1-9372-3945-A1BB-EB57E6AD5D7B}" srcOrd="2" destOrd="0" presId="urn:microsoft.com/office/officeart/2005/8/layout/orgChart1"/>
    <dgm:cxn modelId="{41D82B9D-482E-D04B-8EA2-3BD2D91BFE36}" type="presParOf" srcId="{05362120-FE96-A843-B320-175AB8A5CFDA}" destId="{86B72083-4765-144E-8B0A-B6FCF4101BAC}" srcOrd="2" destOrd="0" presId="urn:microsoft.com/office/officeart/2005/8/layout/orgChart1"/>
    <dgm:cxn modelId="{DDEF061A-4A51-6F4F-9A66-97AFC6B26A71}" type="presParOf" srcId="{CAB7776B-5348-0248-B4D1-67F24FDAC2F2}" destId="{800713DA-4C61-EA4E-A478-E2185FF20499}" srcOrd="2" destOrd="0" presId="urn:microsoft.com/office/officeart/2005/8/layout/orgChart1"/>
    <dgm:cxn modelId="{A771B8E6-DD13-7943-8EC5-6234657BEE83}" type="presParOf" srcId="{800713DA-4C61-EA4E-A478-E2185FF20499}" destId="{37AAC621-350F-4D41-A117-6E078F175ECE}" srcOrd="0" destOrd="0" presId="urn:microsoft.com/office/officeart/2005/8/layout/orgChart1"/>
    <dgm:cxn modelId="{A65FF47F-9C78-3645-9D6E-D85455188AB2}" type="presParOf" srcId="{800713DA-4C61-EA4E-A478-E2185FF20499}" destId="{A9B7F3D8-7CE5-1C47-AF4A-A20E9C61D5EA}" srcOrd="1" destOrd="0" presId="urn:microsoft.com/office/officeart/2005/8/layout/orgChart1"/>
    <dgm:cxn modelId="{C534D698-A58B-7F47-89A5-93D81C8BD6E7}" type="presParOf" srcId="{A9B7F3D8-7CE5-1C47-AF4A-A20E9C61D5EA}" destId="{97C23766-61DB-9443-8BD3-21B9AE24373A}" srcOrd="0" destOrd="0" presId="urn:microsoft.com/office/officeart/2005/8/layout/orgChart1"/>
    <dgm:cxn modelId="{BECBAF33-104D-8642-A7ED-020B31E1B279}" type="presParOf" srcId="{97C23766-61DB-9443-8BD3-21B9AE24373A}" destId="{E451C125-E37D-B040-8579-9897220DBB08}" srcOrd="0" destOrd="0" presId="urn:microsoft.com/office/officeart/2005/8/layout/orgChart1"/>
    <dgm:cxn modelId="{6058B7EC-B8AC-5F4F-BC96-CE6728D94C9F}" type="presParOf" srcId="{97C23766-61DB-9443-8BD3-21B9AE24373A}" destId="{BBC7AA4B-E8FC-B349-89D9-4BBA2A14DA70}" srcOrd="1" destOrd="0" presId="urn:microsoft.com/office/officeart/2005/8/layout/orgChart1"/>
    <dgm:cxn modelId="{02356DD8-366E-0A4F-8779-51067C25A8F6}" type="presParOf" srcId="{A9B7F3D8-7CE5-1C47-AF4A-A20E9C61D5EA}" destId="{FDE70230-955C-B344-B885-A3759E4F1BA0}" srcOrd="1" destOrd="0" presId="urn:microsoft.com/office/officeart/2005/8/layout/orgChart1"/>
    <dgm:cxn modelId="{2C8C55D0-624F-E540-9E8A-08620A59676B}" type="presParOf" srcId="{A9B7F3D8-7CE5-1C47-AF4A-A20E9C61D5EA}" destId="{03A67FDA-3119-FF46-97B1-143517D0357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427388E-22F7-4C20-ADD1-0BD3B2A69FBD}">
      <dsp:nvSpPr>
        <dsp:cNvPr id="0" name=""/>
        <dsp:cNvSpPr/>
      </dsp:nvSpPr>
      <dsp:spPr>
        <a:xfrm>
          <a:off x="406925" y="1696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b="1" u="sng" kern="1200"/>
            <a:t>Sample Collection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60 bovine incisors extracted from jaws, teeth with visiable cracks or defects were discarded</a:t>
          </a:r>
        </a:p>
      </dsp:txBody>
      <dsp:txXfrm>
        <a:off x="428534" y="23305"/>
        <a:ext cx="1186399" cy="694552"/>
      </dsp:txXfrm>
    </dsp:sp>
    <dsp:sp modelId="{3326D634-0C79-44C0-A99F-6830BECF8AFB}">
      <dsp:nvSpPr>
        <dsp:cNvPr id="0" name=""/>
        <dsp:cNvSpPr/>
      </dsp:nvSpPr>
      <dsp:spPr>
        <a:xfrm>
          <a:off x="1744750" y="218109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>
        <a:off x="1744750" y="279098"/>
        <a:ext cx="182475" cy="182967"/>
      </dsp:txXfrm>
    </dsp:sp>
    <dsp:sp modelId="{92A7B003-2974-441F-9DE8-6FD99ED11AB0}">
      <dsp:nvSpPr>
        <dsp:cNvPr id="0" name=""/>
        <dsp:cNvSpPr/>
      </dsp:nvSpPr>
      <dsp:spPr>
        <a:xfrm>
          <a:off x="2128391" y="1696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Teeth were stored in 1% Cloramine-T solution for one week</a:t>
          </a:r>
        </a:p>
      </dsp:txBody>
      <dsp:txXfrm>
        <a:off x="2150000" y="23305"/>
        <a:ext cx="1186399" cy="694552"/>
      </dsp:txXfrm>
    </dsp:sp>
    <dsp:sp modelId="{3FEF7FD6-BB7A-4935-BD42-30E29A54E85F}">
      <dsp:nvSpPr>
        <dsp:cNvPr id="0" name=""/>
        <dsp:cNvSpPr/>
      </dsp:nvSpPr>
      <dsp:spPr>
        <a:xfrm>
          <a:off x="3466215" y="218109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>
        <a:off x="3466215" y="279098"/>
        <a:ext cx="182475" cy="182967"/>
      </dsp:txXfrm>
    </dsp:sp>
    <dsp:sp modelId="{6FC171A6-9612-4AAE-AADC-FAC3E61636F8}">
      <dsp:nvSpPr>
        <dsp:cNvPr id="0" name=""/>
        <dsp:cNvSpPr/>
      </dsp:nvSpPr>
      <dsp:spPr>
        <a:xfrm>
          <a:off x="3849856" y="1696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b="1" u="sng" kern="1200"/>
            <a:t>Sample preparation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Crowns were sectioned in half incisogingivally or mesiodistally and separated from roots using a diamond precision saw</a:t>
          </a:r>
        </a:p>
      </dsp:txBody>
      <dsp:txXfrm>
        <a:off x="3871465" y="23305"/>
        <a:ext cx="1186399" cy="694552"/>
      </dsp:txXfrm>
    </dsp:sp>
    <dsp:sp modelId="{131E2970-9E76-420F-8CED-C8C2B219E9B4}">
      <dsp:nvSpPr>
        <dsp:cNvPr id="0" name=""/>
        <dsp:cNvSpPr/>
      </dsp:nvSpPr>
      <dsp:spPr>
        <a:xfrm rot="5400000">
          <a:off x="4334325" y="825540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 rot="-5400000">
        <a:off x="4373181" y="847673"/>
        <a:ext cx="182967" cy="182475"/>
      </dsp:txXfrm>
    </dsp:sp>
    <dsp:sp modelId="{8B8BD7E2-7425-4ACC-86A3-13AB99F2D48C}">
      <dsp:nvSpPr>
        <dsp:cNvPr id="0" name=""/>
        <dsp:cNvSpPr/>
      </dsp:nvSpPr>
      <dsp:spPr>
        <a:xfrm>
          <a:off x="3849856" y="1231314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Samples were stored in 1% Chloramine-T solution for one more week</a:t>
          </a:r>
        </a:p>
      </dsp:txBody>
      <dsp:txXfrm>
        <a:off x="3871465" y="1252923"/>
        <a:ext cx="1186399" cy="694552"/>
      </dsp:txXfrm>
    </dsp:sp>
    <dsp:sp modelId="{042A85B5-34FA-4F98-B2E9-609D7B0274C7}">
      <dsp:nvSpPr>
        <dsp:cNvPr id="0" name=""/>
        <dsp:cNvSpPr/>
      </dsp:nvSpPr>
      <dsp:spPr>
        <a:xfrm rot="10800000">
          <a:off x="3480970" y="1447727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 rot="10800000">
        <a:off x="3559174" y="1508716"/>
        <a:ext cx="182475" cy="182967"/>
      </dsp:txXfrm>
    </dsp:sp>
    <dsp:sp modelId="{9F5927F2-055F-4ACE-82EA-769676A2CFC6}">
      <dsp:nvSpPr>
        <dsp:cNvPr id="0" name=""/>
        <dsp:cNvSpPr/>
      </dsp:nvSpPr>
      <dsp:spPr>
        <a:xfrm>
          <a:off x="2128391" y="1231314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Samples were thoroughly dried and embedded in a radiolucent chemical cure resin</a:t>
          </a:r>
        </a:p>
      </dsp:txBody>
      <dsp:txXfrm>
        <a:off x="2150000" y="1252923"/>
        <a:ext cx="1186399" cy="694552"/>
      </dsp:txXfrm>
    </dsp:sp>
    <dsp:sp modelId="{B02C6295-31B9-415E-A2DA-ABF17345B5A5}">
      <dsp:nvSpPr>
        <dsp:cNvPr id="0" name=""/>
        <dsp:cNvSpPr/>
      </dsp:nvSpPr>
      <dsp:spPr>
        <a:xfrm rot="10800000">
          <a:off x="1759505" y="1447727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 rot="10800000">
        <a:off x="1837709" y="1508716"/>
        <a:ext cx="182475" cy="182967"/>
      </dsp:txXfrm>
    </dsp:sp>
    <dsp:sp modelId="{7AF1E6F0-C89D-42A8-9CC7-BF2819B2B059}">
      <dsp:nvSpPr>
        <dsp:cNvPr id="0" name=""/>
        <dsp:cNvSpPr/>
      </dsp:nvSpPr>
      <dsp:spPr>
        <a:xfrm>
          <a:off x="406925" y="1231314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embedding blocks were trimmed to 13 mm thickness and flats were polished onto exposed enamel surface</a:t>
          </a:r>
        </a:p>
      </dsp:txBody>
      <dsp:txXfrm>
        <a:off x="428534" y="1252923"/>
        <a:ext cx="1186399" cy="694552"/>
      </dsp:txXfrm>
    </dsp:sp>
    <dsp:sp modelId="{1778EEE8-734F-42BF-B2A7-675EB15DD3D4}">
      <dsp:nvSpPr>
        <dsp:cNvPr id="0" name=""/>
        <dsp:cNvSpPr/>
      </dsp:nvSpPr>
      <dsp:spPr>
        <a:xfrm rot="5400000">
          <a:off x="891395" y="2055158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 rot="-5400000">
        <a:off x="930251" y="2077291"/>
        <a:ext cx="182967" cy="182475"/>
      </dsp:txXfrm>
    </dsp:sp>
    <dsp:sp modelId="{685106C9-FA0C-4864-8203-84F9034FE9B7}">
      <dsp:nvSpPr>
        <dsp:cNvPr id="0" name=""/>
        <dsp:cNvSpPr/>
      </dsp:nvSpPr>
      <dsp:spPr>
        <a:xfrm>
          <a:off x="406925" y="2460932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A 4x4 mm square sticker was applied to the surface of each sample and three indentations were made with a bur in a triangular shape	</a:t>
          </a:r>
        </a:p>
      </dsp:txBody>
      <dsp:txXfrm>
        <a:off x="428534" y="2482541"/>
        <a:ext cx="1186399" cy="694552"/>
      </dsp:txXfrm>
    </dsp:sp>
    <dsp:sp modelId="{6C855CE8-FE82-461D-A0EB-9395B7E73EC2}">
      <dsp:nvSpPr>
        <dsp:cNvPr id="0" name=""/>
        <dsp:cNvSpPr/>
      </dsp:nvSpPr>
      <dsp:spPr>
        <a:xfrm>
          <a:off x="1744750" y="2677345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>
        <a:off x="1744750" y="2738334"/>
        <a:ext cx="182475" cy="182967"/>
      </dsp:txXfrm>
    </dsp:sp>
    <dsp:sp modelId="{AAD98B5A-0275-4CF4-914F-AD7008E9D880}">
      <dsp:nvSpPr>
        <dsp:cNvPr id="0" name=""/>
        <dsp:cNvSpPr/>
      </dsp:nvSpPr>
      <dsp:spPr>
        <a:xfrm>
          <a:off x="2128391" y="2460932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Acid-resistant nail varnish was painted over the surrounding tooth surface and, once dry, the sticker was removed</a:t>
          </a:r>
        </a:p>
      </dsp:txBody>
      <dsp:txXfrm>
        <a:off x="2150000" y="2482541"/>
        <a:ext cx="1186399" cy="694552"/>
      </dsp:txXfrm>
    </dsp:sp>
    <dsp:sp modelId="{B02779ED-E88A-45AD-BB4F-028112A5AF06}">
      <dsp:nvSpPr>
        <dsp:cNvPr id="0" name=""/>
        <dsp:cNvSpPr/>
      </dsp:nvSpPr>
      <dsp:spPr>
        <a:xfrm>
          <a:off x="3466215" y="2677345"/>
          <a:ext cx="260679" cy="30494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300" kern="1200"/>
        </a:p>
      </dsp:txBody>
      <dsp:txXfrm>
        <a:off x="3466215" y="2738334"/>
        <a:ext cx="182475" cy="182967"/>
      </dsp:txXfrm>
    </dsp:sp>
    <dsp:sp modelId="{610B1F22-9AE9-42F3-ACE0-AA23C6A1A2FD}">
      <dsp:nvSpPr>
        <dsp:cNvPr id="0" name=""/>
        <dsp:cNvSpPr/>
      </dsp:nvSpPr>
      <dsp:spPr>
        <a:xfrm>
          <a:off x="3849856" y="2460932"/>
          <a:ext cx="1229617" cy="73777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b="1" u="sng" kern="1200"/>
            <a:t>WSL Creation and pH Cycling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b="1" kern="1200"/>
            <a:t>Samples 1-60: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2-Day pH Cycle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b="1" kern="1200"/>
            <a:t>Samples 61-120:</a:t>
          </a:r>
        </a:p>
        <a:p>
          <a:pPr marL="0" lvl="0" indent="0" algn="ctr" defTabSz="2889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50" kern="1200"/>
            <a:t>4-Day pH Cycle</a:t>
          </a:r>
        </a:p>
      </dsp:txBody>
      <dsp:txXfrm>
        <a:off x="3871465" y="2482541"/>
        <a:ext cx="1186399" cy="69455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7AAC621-350F-4D41-A117-6E078F175ECE}">
      <dsp:nvSpPr>
        <dsp:cNvPr id="0" name=""/>
        <dsp:cNvSpPr/>
      </dsp:nvSpPr>
      <dsp:spPr>
        <a:xfrm>
          <a:off x="2736781" y="469233"/>
          <a:ext cx="98153" cy="430004"/>
        </a:xfrm>
        <a:custGeom>
          <a:avLst/>
          <a:gdLst/>
          <a:ahLst/>
          <a:cxnLst/>
          <a:rect l="0" t="0" r="0" b="0"/>
          <a:pathLst>
            <a:path>
              <a:moveTo>
                <a:pt x="98153" y="0"/>
              </a:moveTo>
              <a:lnTo>
                <a:pt x="98153" y="430004"/>
              </a:lnTo>
              <a:lnTo>
                <a:pt x="0" y="43000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2D9702-3375-DB40-B5EE-90665415C26A}">
      <dsp:nvSpPr>
        <dsp:cNvPr id="0" name=""/>
        <dsp:cNvSpPr/>
      </dsp:nvSpPr>
      <dsp:spPr>
        <a:xfrm>
          <a:off x="3603072" y="3807619"/>
          <a:ext cx="129263" cy="173753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7535"/>
              </a:lnTo>
              <a:lnTo>
                <a:pt x="129263" y="17375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AACB51-0A2F-254B-9B94-29F10396DC6D}">
      <dsp:nvSpPr>
        <dsp:cNvPr id="0" name=""/>
        <dsp:cNvSpPr/>
      </dsp:nvSpPr>
      <dsp:spPr>
        <a:xfrm>
          <a:off x="3603072" y="3807619"/>
          <a:ext cx="129263" cy="10738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73833"/>
              </a:lnTo>
              <a:lnTo>
                <a:pt x="129263" y="107383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C0ABCA-63FF-6A4D-BEC1-CF26265EEE3E}">
      <dsp:nvSpPr>
        <dsp:cNvPr id="0" name=""/>
        <dsp:cNvSpPr/>
      </dsp:nvSpPr>
      <dsp:spPr>
        <a:xfrm>
          <a:off x="3603072" y="3807619"/>
          <a:ext cx="129263" cy="4101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0130"/>
              </a:lnTo>
              <a:lnTo>
                <a:pt x="129263" y="41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9D7421-6058-3142-8788-6F64C7D40F12}">
      <dsp:nvSpPr>
        <dsp:cNvPr id="0" name=""/>
        <dsp:cNvSpPr/>
      </dsp:nvSpPr>
      <dsp:spPr>
        <a:xfrm>
          <a:off x="2881562" y="3125590"/>
          <a:ext cx="1095426" cy="2146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479"/>
              </a:lnTo>
              <a:lnTo>
                <a:pt x="1095426" y="116479"/>
              </a:lnTo>
              <a:lnTo>
                <a:pt x="1095426" y="2146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CC9849-24D1-A249-A80E-AC40455475FA}">
      <dsp:nvSpPr>
        <dsp:cNvPr id="0" name=""/>
        <dsp:cNvSpPr/>
      </dsp:nvSpPr>
      <dsp:spPr>
        <a:xfrm>
          <a:off x="2461018" y="3787745"/>
          <a:ext cx="140218" cy="4300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0004"/>
              </a:lnTo>
              <a:lnTo>
                <a:pt x="140218" y="43000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7C6CFE-8A6F-C84C-AA30-0787411F97AA}">
      <dsp:nvSpPr>
        <dsp:cNvPr id="0" name=""/>
        <dsp:cNvSpPr/>
      </dsp:nvSpPr>
      <dsp:spPr>
        <a:xfrm>
          <a:off x="2789214" y="3125590"/>
          <a:ext cx="91440" cy="194759"/>
        </a:xfrm>
        <a:custGeom>
          <a:avLst/>
          <a:gdLst/>
          <a:ahLst/>
          <a:cxnLst/>
          <a:rect l="0" t="0" r="0" b="0"/>
          <a:pathLst>
            <a:path>
              <a:moveTo>
                <a:pt x="92347" y="0"/>
              </a:moveTo>
              <a:lnTo>
                <a:pt x="92347" y="96606"/>
              </a:lnTo>
              <a:lnTo>
                <a:pt x="45720" y="96606"/>
              </a:lnTo>
              <a:lnTo>
                <a:pt x="45720" y="19475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EDD414-BB6A-CD46-A8B4-B9F54159FA5C}">
      <dsp:nvSpPr>
        <dsp:cNvPr id="0" name=""/>
        <dsp:cNvSpPr/>
      </dsp:nvSpPr>
      <dsp:spPr>
        <a:xfrm>
          <a:off x="2881562" y="2460340"/>
          <a:ext cx="518921" cy="197853"/>
        </a:xfrm>
        <a:custGeom>
          <a:avLst/>
          <a:gdLst/>
          <a:ahLst/>
          <a:cxnLst/>
          <a:rect l="0" t="0" r="0" b="0"/>
          <a:pathLst>
            <a:path>
              <a:moveTo>
                <a:pt x="518921" y="0"/>
              </a:moveTo>
              <a:lnTo>
                <a:pt x="518921" y="99700"/>
              </a:lnTo>
              <a:lnTo>
                <a:pt x="0" y="99700"/>
              </a:lnTo>
              <a:lnTo>
                <a:pt x="0" y="19785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A98F73-84D6-0D4A-B227-AE4EC96C4FE7}">
      <dsp:nvSpPr>
        <dsp:cNvPr id="0" name=""/>
        <dsp:cNvSpPr/>
      </dsp:nvSpPr>
      <dsp:spPr>
        <a:xfrm>
          <a:off x="2834934" y="1796638"/>
          <a:ext cx="565549" cy="196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153"/>
              </a:lnTo>
              <a:lnTo>
                <a:pt x="565549" y="98153"/>
              </a:lnTo>
              <a:lnTo>
                <a:pt x="565549" y="1963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404330-5537-8945-8137-A0BCE90CC6BE}">
      <dsp:nvSpPr>
        <dsp:cNvPr id="0" name=""/>
        <dsp:cNvSpPr/>
      </dsp:nvSpPr>
      <dsp:spPr>
        <a:xfrm>
          <a:off x="2269385" y="1796638"/>
          <a:ext cx="565549" cy="196306"/>
        </a:xfrm>
        <a:custGeom>
          <a:avLst/>
          <a:gdLst/>
          <a:ahLst/>
          <a:cxnLst/>
          <a:rect l="0" t="0" r="0" b="0"/>
          <a:pathLst>
            <a:path>
              <a:moveTo>
                <a:pt x="565549" y="0"/>
              </a:moveTo>
              <a:lnTo>
                <a:pt x="565549" y="98153"/>
              </a:lnTo>
              <a:lnTo>
                <a:pt x="0" y="98153"/>
              </a:lnTo>
              <a:lnTo>
                <a:pt x="0" y="19630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744257-DA85-284A-9C80-2D3658D54485}">
      <dsp:nvSpPr>
        <dsp:cNvPr id="0" name=""/>
        <dsp:cNvSpPr/>
      </dsp:nvSpPr>
      <dsp:spPr>
        <a:xfrm>
          <a:off x="2789214" y="469233"/>
          <a:ext cx="91440" cy="8600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6000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E0FC3E-6BAB-4343-9E48-B380C10CA4E5}">
      <dsp:nvSpPr>
        <dsp:cNvPr id="0" name=""/>
        <dsp:cNvSpPr/>
      </dsp:nvSpPr>
      <dsp:spPr>
        <a:xfrm>
          <a:off x="2367538" y="1837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60 bovine incisors extracted</a:t>
          </a:r>
        </a:p>
      </dsp:txBody>
      <dsp:txXfrm>
        <a:off x="2367538" y="1837"/>
        <a:ext cx="934792" cy="467396"/>
      </dsp:txXfrm>
    </dsp:sp>
    <dsp:sp modelId="{4022D435-3DFA-9943-B2E9-B27E743751D5}">
      <dsp:nvSpPr>
        <dsp:cNvPr id="0" name=""/>
        <dsp:cNvSpPr/>
      </dsp:nvSpPr>
      <dsp:spPr>
        <a:xfrm>
          <a:off x="2367538" y="1329242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emaining incisors sectioned into two or three samples making a total of 120 samples</a:t>
          </a:r>
        </a:p>
      </dsp:txBody>
      <dsp:txXfrm>
        <a:off x="2367538" y="1329242"/>
        <a:ext cx="934792" cy="467396"/>
      </dsp:txXfrm>
    </dsp:sp>
    <dsp:sp modelId="{7DE81412-EF4C-F74F-A5F6-0AA3F14CD411}">
      <dsp:nvSpPr>
        <dsp:cNvPr id="0" name=""/>
        <dsp:cNvSpPr/>
      </dsp:nvSpPr>
      <dsp:spPr>
        <a:xfrm>
          <a:off x="1801989" y="1992944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60 samples randomly assigned to be D-WSL and numbered 1-60</a:t>
          </a:r>
        </a:p>
      </dsp:txBody>
      <dsp:txXfrm>
        <a:off x="1801989" y="1992944"/>
        <a:ext cx="934792" cy="467396"/>
      </dsp:txXfrm>
    </dsp:sp>
    <dsp:sp modelId="{AD4518DE-A5A4-F84F-93ED-395D0338C797}">
      <dsp:nvSpPr>
        <dsp:cNvPr id="0" name=""/>
        <dsp:cNvSpPr/>
      </dsp:nvSpPr>
      <dsp:spPr>
        <a:xfrm>
          <a:off x="2933088" y="1992944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60 samples randomly assigned to be S-WSL and numbered 1-60</a:t>
          </a:r>
        </a:p>
      </dsp:txBody>
      <dsp:txXfrm>
        <a:off x="2933088" y="1992944"/>
        <a:ext cx="934792" cy="467396"/>
      </dsp:txXfrm>
    </dsp:sp>
    <dsp:sp modelId="{F9198246-D99F-9245-9D97-F010D841732D}">
      <dsp:nvSpPr>
        <dsp:cNvPr id="0" name=""/>
        <dsp:cNvSpPr/>
      </dsp:nvSpPr>
      <dsp:spPr>
        <a:xfrm>
          <a:off x="2414166" y="2658194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H  cycling completed</a:t>
          </a:r>
        </a:p>
      </dsp:txBody>
      <dsp:txXfrm>
        <a:off x="2414166" y="2658194"/>
        <a:ext cx="934792" cy="467396"/>
      </dsp:txXfrm>
    </dsp:sp>
    <dsp:sp modelId="{C084B574-F1E6-974F-92F4-F5BB20268232}">
      <dsp:nvSpPr>
        <dsp:cNvPr id="0" name=""/>
        <dsp:cNvSpPr/>
      </dsp:nvSpPr>
      <dsp:spPr>
        <a:xfrm>
          <a:off x="2367538" y="3320349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µ-CT scans take on all 120 samples</a:t>
          </a:r>
        </a:p>
      </dsp:txBody>
      <dsp:txXfrm>
        <a:off x="2367538" y="3320349"/>
        <a:ext cx="934792" cy="467396"/>
      </dsp:txXfrm>
    </dsp:sp>
    <dsp:sp modelId="{D5C7B92A-75B2-9241-9B3C-28B76F7614C7}">
      <dsp:nvSpPr>
        <dsp:cNvPr id="0" name=""/>
        <dsp:cNvSpPr/>
      </dsp:nvSpPr>
      <dsp:spPr>
        <a:xfrm>
          <a:off x="2601236" y="3984051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ata obtained from all files</a:t>
          </a:r>
        </a:p>
      </dsp:txBody>
      <dsp:txXfrm>
        <a:off x="2601236" y="3984051"/>
        <a:ext cx="934792" cy="467396"/>
      </dsp:txXfrm>
    </dsp:sp>
    <dsp:sp modelId="{13E15696-9500-3541-B328-50D8E02C89BA}">
      <dsp:nvSpPr>
        <dsp:cNvPr id="0" name=""/>
        <dsp:cNvSpPr/>
      </dsp:nvSpPr>
      <dsp:spPr>
        <a:xfrm>
          <a:off x="3509593" y="3340223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US scans taken on all 120 samples</a:t>
          </a:r>
        </a:p>
      </dsp:txBody>
      <dsp:txXfrm>
        <a:off x="3509593" y="3340223"/>
        <a:ext cx="934792" cy="467396"/>
      </dsp:txXfrm>
    </dsp:sp>
    <dsp:sp modelId="{25A69D35-A422-1749-AEB6-EEC9579B9175}">
      <dsp:nvSpPr>
        <dsp:cNvPr id="0" name=""/>
        <dsp:cNvSpPr/>
      </dsp:nvSpPr>
      <dsp:spPr>
        <a:xfrm>
          <a:off x="3732335" y="3984051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1 file corrupted (could not open)</a:t>
          </a:r>
        </a:p>
      </dsp:txBody>
      <dsp:txXfrm>
        <a:off x="3732335" y="3984051"/>
        <a:ext cx="934792" cy="467396"/>
      </dsp:txXfrm>
    </dsp:sp>
    <dsp:sp modelId="{7EE0BE62-93A5-D444-A4EC-383476520F4B}">
      <dsp:nvSpPr>
        <dsp:cNvPr id="0" name=""/>
        <dsp:cNvSpPr/>
      </dsp:nvSpPr>
      <dsp:spPr>
        <a:xfrm>
          <a:off x="3732335" y="4647754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 files not found (analysis not done in same place as US scanning)</a:t>
          </a:r>
        </a:p>
      </dsp:txBody>
      <dsp:txXfrm>
        <a:off x="3732335" y="4647754"/>
        <a:ext cx="934792" cy="467396"/>
      </dsp:txXfrm>
    </dsp:sp>
    <dsp:sp modelId="{B02A3F24-9436-E14F-87C0-1669E0CE0185}">
      <dsp:nvSpPr>
        <dsp:cNvPr id="0" name=""/>
        <dsp:cNvSpPr/>
      </dsp:nvSpPr>
      <dsp:spPr>
        <a:xfrm>
          <a:off x="3732335" y="5311456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ata obtained from 117 files </a:t>
          </a:r>
        </a:p>
      </dsp:txBody>
      <dsp:txXfrm>
        <a:off x="3732335" y="5311456"/>
        <a:ext cx="934792" cy="467396"/>
      </dsp:txXfrm>
    </dsp:sp>
    <dsp:sp modelId="{E451C125-E37D-B040-8579-9897220DBB08}">
      <dsp:nvSpPr>
        <dsp:cNvPr id="0" name=""/>
        <dsp:cNvSpPr/>
      </dsp:nvSpPr>
      <dsp:spPr>
        <a:xfrm>
          <a:off x="1801989" y="665539"/>
          <a:ext cx="934792" cy="46739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iscarded any teeth with cracks or defects</a:t>
          </a:r>
        </a:p>
      </dsp:txBody>
      <dsp:txXfrm>
        <a:off x="1801989" y="665539"/>
        <a:ext cx="934792" cy="4673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Aguinid</dc:creator>
  <cp:keywords/>
  <dc:description/>
  <cp:lastModifiedBy>Maria Teresa Aguinid</cp:lastModifiedBy>
  <cp:revision>1</cp:revision>
  <dcterms:created xsi:type="dcterms:W3CDTF">2026-05-28T01:44:00Z</dcterms:created>
  <dcterms:modified xsi:type="dcterms:W3CDTF">2026-05-28T01:45:00Z</dcterms:modified>
</cp:coreProperties>
</file>